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E90335" w14:textId="52C82F6F" w:rsidR="002E4A05" w:rsidRDefault="00F53934" w:rsidP="00F24F21">
      <w:pPr>
        <w:spacing w:after="0"/>
        <w:rPr>
          <w:b/>
          <w:sz w:val="24"/>
        </w:rPr>
      </w:pPr>
      <w:bookmarkStart w:id="0" w:name="OLE_LINK2"/>
      <w:r w:rsidRPr="00F53934">
        <w:rPr>
          <w:b/>
          <w:sz w:val="24"/>
        </w:rPr>
        <w:t>Table</w:t>
      </w:r>
      <w:r w:rsidR="00F24F21">
        <w:rPr>
          <w:rFonts w:hint="eastAsia"/>
          <w:b/>
          <w:sz w:val="24"/>
        </w:rPr>
        <w:t xml:space="preserve"> S</w:t>
      </w:r>
      <w:r w:rsidR="00905626">
        <w:rPr>
          <w:rFonts w:hint="eastAsia"/>
          <w:b/>
          <w:sz w:val="24"/>
        </w:rPr>
        <w:t>1</w:t>
      </w:r>
      <w:r>
        <w:rPr>
          <w:rFonts w:hint="eastAsia"/>
          <w:b/>
          <w:sz w:val="24"/>
        </w:rPr>
        <w:t>.</w:t>
      </w:r>
      <w:r>
        <w:rPr>
          <w:b/>
          <w:sz w:val="24"/>
        </w:rPr>
        <w:t xml:space="preserve"> </w:t>
      </w:r>
      <w:r w:rsidR="00A4038A" w:rsidRPr="00A4038A">
        <w:rPr>
          <w:b/>
          <w:sz w:val="24"/>
        </w:rPr>
        <w:t>Nucleic acid sequence information of the siRNA and PCR primer</w:t>
      </w:r>
    </w:p>
    <w:p w14:paraId="1A2CCDCA" w14:textId="77777777" w:rsidR="00F24F21" w:rsidRPr="0087518A" w:rsidRDefault="00F24F21" w:rsidP="00F24F21">
      <w:pPr>
        <w:spacing w:after="0"/>
        <w:rPr>
          <w:b/>
          <w:sz w:val="24"/>
        </w:rPr>
      </w:pPr>
    </w:p>
    <w:tbl>
      <w:tblPr>
        <w:tblW w:w="99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961"/>
        <w:gridCol w:w="4962"/>
      </w:tblGrid>
      <w:tr w:rsidR="002E4A05" w14:paraId="65AF7F1E" w14:textId="77777777" w:rsidTr="005859C3">
        <w:trPr>
          <w:trHeight w:val="343"/>
          <w:jc w:val="center"/>
        </w:trPr>
        <w:tc>
          <w:tcPr>
            <w:tcW w:w="4961" w:type="dxa"/>
            <w:vAlign w:val="center"/>
          </w:tcPr>
          <w:p w14:paraId="43DF8770" w14:textId="77777777" w:rsidR="002E4A05" w:rsidRDefault="00000000" w:rsidP="005859C3">
            <w:pPr>
              <w:spacing w:before="100" w:after="100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qPCR primer name</w:t>
            </w:r>
          </w:p>
        </w:tc>
        <w:tc>
          <w:tcPr>
            <w:tcW w:w="4962" w:type="dxa"/>
            <w:vAlign w:val="center"/>
          </w:tcPr>
          <w:p w14:paraId="715BB158" w14:textId="77777777" w:rsidR="002E4A05" w:rsidRDefault="00000000" w:rsidP="005859C3">
            <w:pPr>
              <w:spacing w:before="100" w:after="10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</w:rPr>
              <w:t>Sequence (5’-3’)</w:t>
            </w:r>
          </w:p>
        </w:tc>
      </w:tr>
      <w:tr w:rsidR="002E4A05" w14:paraId="6BAF9C9F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18AC8F5F" w14:textId="1A38C02D" w:rsidR="002E4A05" w:rsidRDefault="0087518A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>
              <w:rPr>
                <w:sz w:val="24"/>
              </w:rPr>
              <w:t>irc</w:t>
            </w:r>
            <w:r>
              <w:rPr>
                <w:rFonts w:hint="eastAsia"/>
                <w:sz w:val="24"/>
              </w:rPr>
              <w:t>KIAA1797</w:t>
            </w:r>
            <w:r>
              <w:rPr>
                <w:sz w:val="24"/>
              </w:rPr>
              <w:t xml:space="preserve"> (Forward)</w:t>
            </w:r>
          </w:p>
        </w:tc>
        <w:tc>
          <w:tcPr>
            <w:tcW w:w="4962" w:type="dxa"/>
            <w:vAlign w:val="center"/>
          </w:tcPr>
          <w:p w14:paraId="2F04F173" w14:textId="4C4FADAA" w:rsidR="002E4A05" w:rsidRPr="00F653FC" w:rsidRDefault="0087518A" w:rsidP="005859C3">
            <w:pPr>
              <w:spacing w:before="100" w:after="100" w:line="240" w:lineRule="auto"/>
              <w:jc w:val="left"/>
              <w:rPr>
                <w:color w:val="000000"/>
                <w:sz w:val="24"/>
                <w:szCs w:val="24"/>
              </w:rPr>
            </w:pPr>
            <w:r w:rsidRPr="0087518A">
              <w:rPr>
                <w:color w:val="000000"/>
                <w:sz w:val="24"/>
                <w:szCs w:val="24"/>
              </w:rPr>
              <w:t>TGAATGAATGCACCAAGCCT</w:t>
            </w:r>
          </w:p>
        </w:tc>
      </w:tr>
      <w:tr w:rsidR="002E4A05" w14:paraId="100D8836" w14:textId="77777777" w:rsidTr="005859C3">
        <w:trPr>
          <w:trHeight w:val="345"/>
          <w:jc w:val="center"/>
        </w:trPr>
        <w:tc>
          <w:tcPr>
            <w:tcW w:w="4961" w:type="dxa"/>
            <w:vAlign w:val="center"/>
          </w:tcPr>
          <w:p w14:paraId="4B18636A" w14:textId="29EB730A" w:rsidR="002E4A05" w:rsidRDefault="00000000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>
              <w:rPr>
                <w:sz w:val="24"/>
              </w:rPr>
              <w:t>irc</w:t>
            </w:r>
            <w:r w:rsidR="0087518A">
              <w:rPr>
                <w:rFonts w:hint="eastAsia"/>
                <w:sz w:val="24"/>
              </w:rPr>
              <w:t>KIAA1797</w:t>
            </w:r>
            <w:r>
              <w:rPr>
                <w:sz w:val="24"/>
              </w:rPr>
              <w:t xml:space="preserve"> (Reverse)</w:t>
            </w:r>
          </w:p>
        </w:tc>
        <w:tc>
          <w:tcPr>
            <w:tcW w:w="4962" w:type="dxa"/>
            <w:vAlign w:val="center"/>
          </w:tcPr>
          <w:p w14:paraId="01AAC9D4" w14:textId="07960FA4" w:rsidR="002E4A05" w:rsidRPr="00F653FC" w:rsidRDefault="0087518A" w:rsidP="005859C3">
            <w:pPr>
              <w:spacing w:before="100" w:after="100" w:line="240" w:lineRule="auto"/>
              <w:jc w:val="left"/>
              <w:rPr>
                <w:color w:val="000000"/>
                <w:sz w:val="24"/>
                <w:szCs w:val="24"/>
              </w:rPr>
            </w:pPr>
            <w:r w:rsidRPr="0087518A">
              <w:rPr>
                <w:color w:val="000000"/>
                <w:sz w:val="24"/>
                <w:szCs w:val="24"/>
              </w:rPr>
              <w:t>GGTTCCAGTGGTCTTCCCAAT</w:t>
            </w:r>
          </w:p>
        </w:tc>
      </w:tr>
      <w:tr w:rsidR="00343988" w14:paraId="6268646D" w14:textId="77777777" w:rsidTr="005859C3">
        <w:trPr>
          <w:trHeight w:val="345"/>
          <w:jc w:val="center"/>
        </w:trPr>
        <w:tc>
          <w:tcPr>
            <w:tcW w:w="4961" w:type="dxa"/>
            <w:vAlign w:val="center"/>
          </w:tcPr>
          <w:p w14:paraId="722F29F4" w14:textId="0E733477" w:rsidR="00343988" w:rsidRDefault="0087518A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KIAA1797</w:t>
            </w:r>
            <w:r w:rsidR="00537CC7">
              <w:rPr>
                <w:sz w:val="24"/>
              </w:rPr>
              <w:t xml:space="preserve"> </w:t>
            </w:r>
            <w:r w:rsidR="00343988">
              <w:rPr>
                <w:sz w:val="24"/>
              </w:rPr>
              <w:t>(Forward)</w:t>
            </w:r>
          </w:p>
        </w:tc>
        <w:tc>
          <w:tcPr>
            <w:tcW w:w="4962" w:type="dxa"/>
            <w:vAlign w:val="center"/>
          </w:tcPr>
          <w:p w14:paraId="1669582D" w14:textId="1EB6739E" w:rsidR="00343988" w:rsidRPr="009E087C" w:rsidRDefault="0087518A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 w:rsidRPr="0087518A">
              <w:rPr>
                <w:sz w:val="24"/>
              </w:rPr>
              <w:t>CTGACAGCGTTTTTCCAGCAG</w:t>
            </w:r>
          </w:p>
        </w:tc>
      </w:tr>
      <w:tr w:rsidR="00343988" w14:paraId="04569620" w14:textId="77777777" w:rsidTr="005859C3">
        <w:trPr>
          <w:trHeight w:val="345"/>
          <w:jc w:val="center"/>
        </w:trPr>
        <w:tc>
          <w:tcPr>
            <w:tcW w:w="4961" w:type="dxa"/>
            <w:vAlign w:val="center"/>
          </w:tcPr>
          <w:p w14:paraId="59E19EA2" w14:textId="18AC56FC" w:rsidR="00343988" w:rsidRDefault="0087518A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KIAA1797</w:t>
            </w:r>
            <w:r w:rsidR="00537CC7">
              <w:rPr>
                <w:sz w:val="24"/>
              </w:rPr>
              <w:t xml:space="preserve"> </w:t>
            </w:r>
            <w:r w:rsidR="00343988">
              <w:rPr>
                <w:sz w:val="24"/>
              </w:rPr>
              <w:t>(Reverse)</w:t>
            </w:r>
          </w:p>
        </w:tc>
        <w:tc>
          <w:tcPr>
            <w:tcW w:w="4962" w:type="dxa"/>
            <w:vAlign w:val="center"/>
          </w:tcPr>
          <w:p w14:paraId="3F8FA26A" w14:textId="02C36591" w:rsidR="00343988" w:rsidRPr="009E087C" w:rsidRDefault="0087518A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 w:rsidRPr="0087518A">
              <w:rPr>
                <w:sz w:val="24"/>
              </w:rPr>
              <w:t>GGGCTAGTCGGAGTTTAGCAT</w:t>
            </w:r>
          </w:p>
        </w:tc>
      </w:tr>
      <w:tr w:rsidR="00FC639C" w14:paraId="1EC9C2BC" w14:textId="77777777" w:rsidTr="005859C3">
        <w:trPr>
          <w:trHeight w:val="345"/>
          <w:jc w:val="center"/>
        </w:trPr>
        <w:tc>
          <w:tcPr>
            <w:tcW w:w="4961" w:type="dxa"/>
            <w:vAlign w:val="center"/>
          </w:tcPr>
          <w:p w14:paraId="08CA0665" w14:textId="1F19E3CE" w:rsidR="00FC639C" w:rsidRDefault="0087518A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circKIAA1797 </w:t>
            </w:r>
            <w:r w:rsidRPr="0087518A">
              <w:rPr>
                <w:sz w:val="24"/>
              </w:rPr>
              <w:t>convergent</w:t>
            </w:r>
            <w:r w:rsidR="00537CC7">
              <w:rPr>
                <w:sz w:val="24"/>
              </w:rPr>
              <w:t xml:space="preserve"> </w:t>
            </w:r>
            <w:r w:rsidR="00FC639C">
              <w:rPr>
                <w:sz w:val="24"/>
              </w:rPr>
              <w:t>(Forward)</w:t>
            </w:r>
          </w:p>
        </w:tc>
        <w:tc>
          <w:tcPr>
            <w:tcW w:w="4962" w:type="dxa"/>
            <w:vAlign w:val="center"/>
          </w:tcPr>
          <w:p w14:paraId="49641015" w14:textId="74BC4651" w:rsidR="00FC639C" w:rsidRPr="009E087C" w:rsidRDefault="0087518A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 w:rsidRPr="0087518A">
              <w:rPr>
                <w:sz w:val="24"/>
              </w:rPr>
              <w:t>CACTTTGCGCTTGCTGACAT</w:t>
            </w:r>
          </w:p>
        </w:tc>
      </w:tr>
      <w:tr w:rsidR="00FC639C" w14:paraId="096EC67A" w14:textId="77777777" w:rsidTr="005859C3">
        <w:trPr>
          <w:trHeight w:val="345"/>
          <w:jc w:val="center"/>
        </w:trPr>
        <w:tc>
          <w:tcPr>
            <w:tcW w:w="4961" w:type="dxa"/>
            <w:vAlign w:val="center"/>
          </w:tcPr>
          <w:p w14:paraId="3D405640" w14:textId="46D2B667" w:rsidR="00FC639C" w:rsidRDefault="0087518A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circKIAA1797 </w:t>
            </w:r>
            <w:r w:rsidRPr="0087518A">
              <w:rPr>
                <w:sz w:val="24"/>
              </w:rPr>
              <w:t>convergent</w:t>
            </w:r>
            <w:r w:rsidR="00537CC7">
              <w:rPr>
                <w:sz w:val="24"/>
              </w:rPr>
              <w:t xml:space="preserve"> </w:t>
            </w:r>
            <w:r w:rsidR="00FC639C">
              <w:rPr>
                <w:sz w:val="24"/>
              </w:rPr>
              <w:t>(Reverse)</w:t>
            </w:r>
          </w:p>
        </w:tc>
        <w:tc>
          <w:tcPr>
            <w:tcW w:w="4962" w:type="dxa"/>
            <w:vAlign w:val="center"/>
          </w:tcPr>
          <w:p w14:paraId="6839B8AD" w14:textId="36F0053D" w:rsidR="00FC639C" w:rsidRPr="009E087C" w:rsidRDefault="0087518A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 w:rsidRPr="0087518A">
              <w:rPr>
                <w:sz w:val="24"/>
              </w:rPr>
              <w:t>TCCCATTGGACTTCCTTGCC</w:t>
            </w:r>
          </w:p>
        </w:tc>
      </w:tr>
      <w:tr w:rsidR="0087518A" w14:paraId="53AA30B5" w14:textId="77777777" w:rsidTr="005859C3">
        <w:trPr>
          <w:trHeight w:val="345"/>
          <w:jc w:val="center"/>
        </w:trPr>
        <w:tc>
          <w:tcPr>
            <w:tcW w:w="4961" w:type="dxa"/>
            <w:vAlign w:val="center"/>
          </w:tcPr>
          <w:p w14:paraId="79C0F2EF" w14:textId="6186E032" w:rsidR="0087518A" w:rsidRDefault="0087518A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GAPDH</w:t>
            </w:r>
            <w:r>
              <w:rPr>
                <w:sz w:val="24"/>
              </w:rPr>
              <w:t xml:space="preserve"> (Forward)</w:t>
            </w:r>
          </w:p>
        </w:tc>
        <w:tc>
          <w:tcPr>
            <w:tcW w:w="4962" w:type="dxa"/>
            <w:vAlign w:val="center"/>
          </w:tcPr>
          <w:p w14:paraId="7A34B900" w14:textId="7954783C" w:rsidR="0087518A" w:rsidRPr="009E087C" w:rsidRDefault="0087518A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 w:rsidRPr="0087518A">
              <w:rPr>
                <w:sz w:val="24"/>
              </w:rPr>
              <w:t>ATCAATGGAAATCCCATCACCA</w:t>
            </w:r>
          </w:p>
        </w:tc>
      </w:tr>
      <w:tr w:rsidR="0087518A" w14:paraId="64508357" w14:textId="77777777" w:rsidTr="005859C3">
        <w:trPr>
          <w:trHeight w:val="345"/>
          <w:jc w:val="center"/>
        </w:trPr>
        <w:tc>
          <w:tcPr>
            <w:tcW w:w="4961" w:type="dxa"/>
            <w:vAlign w:val="center"/>
          </w:tcPr>
          <w:p w14:paraId="431B6566" w14:textId="66C99751" w:rsidR="0087518A" w:rsidRDefault="0087518A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GAPDH</w:t>
            </w:r>
            <w:r>
              <w:rPr>
                <w:sz w:val="24"/>
              </w:rPr>
              <w:t xml:space="preserve"> (Reverse)</w:t>
            </w:r>
          </w:p>
        </w:tc>
        <w:tc>
          <w:tcPr>
            <w:tcW w:w="4962" w:type="dxa"/>
            <w:vAlign w:val="center"/>
          </w:tcPr>
          <w:p w14:paraId="0D0DC523" w14:textId="6305BAB3" w:rsidR="0087518A" w:rsidRPr="009E087C" w:rsidRDefault="0087518A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 w:rsidRPr="0087518A">
              <w:rPr>
                <w:sz w:val="24"/>
              </w:rPr>
              <w:t>GACTCCACGACGTACTCAGCG</w:t>
            </w:r>
          </w:p>
        </w:tc>
      </w:tr>
      <w:tr w:rsidR="00156512" w14:paraId="2639B40A" w14:textId="77777777" w:rsidTr="005859C3">
        <w:trPr>
          <w:trHeight w:val="345"/>
          <w:jc w:val="center"/>
        </w:trPr>
        <w:tc>
          <w:tcPr>
            <w:tcW w:w="4961" w:type="dxa"/>
            <w:vAlign w:val="center"/>
          </w:tcPr>
          <w:p w14:paraId="7FCB8036" w14:textId="008399A7" w:rsidR="00156512" w:rsidRPr="009E087C" w:rsidRDefault="0087518A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U6</w:t>
            </w:r>
            <w:r w:rsidR="00537CC7">
              <w:rPr>
                <w:sz w:val="24"/>
              </w:rPr>
              <w:t xml:space="preserve"> </w:t>
            </w:r>
            <w:r w:rsidR="00156512">
              <w:rPr>
                <w:sz w:val="24"/>
              </w:rPr>
              <w:t>(Forward)</w:t>
            </w:r>
          </w:p>
        </w:tc>
        <w:tc>
          <w:tcPr>
            <w:tcW w:w="4962" w:type="dxa"/>
            <w:vAlign w:val="center"/>
          </w:tcPr>
          <w:p w14:paraId="3D028F21" w14:textId="690FD5B7" w:rsidR="00156512" w:rsidRPr="009E087C" w:rsidRDefault="0087518A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 w:rsidRPr="0087518A">
              <w:rPr>
                <w:sz w:val="24"/>
              </w:rPr>
              <w:t>GGAACGATACAGAGAAGATTAGC</w:t>
            </w:r>
          </w:p>
        </w:tc>
      </w:tr>
      <w:tr w:rsidR="00156512" w14:paraId="1032788C" w14:textId="77777777" w:rsidTr="005859C3">
        <w:trPr>
          <w:trHeight w:val="480"/>
          <w:jc w:val="center"/>
        </w:trPr>
        <w:tc>
          <w:tcPr>
            <w:tcW w:w="4961" w:type="dxa"/>
            <w:vAlign w:val="center"/>
          </w:tcPr>
          <w:p w14:paraId="0EBCAF50" w14:textId="6B34E4AE" w:rsidR="00156512" w:rsidRDefault="0087518A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U6</w:t>
            </w:r>
            <w:r w:rsidR="00537CC7">
              <w:rPr>
                <w:sz w:val="24"/>
              </w:rPr>
              <w:t xml:space="preserve"> </w:t>
            </w:r>
            <w:r w:rsidR="00156512">
              <w:rPr>
                <w:sz w:val="24"/>
              </w:rPr>
              <w:t>(Reverse)</w:t>
            </w:r>
          </w:p>
        </w:tc>
        <w:tc>
          <w:tcPr>
            <w:tcW w:w="4962" w:type="dxa"/>
            <w:vAlign w:val="center"/>
          </w:tcPr>
          <w:p w14:paraId="779E5512" w14:textId="042307AF" w:rsidR="00156512" w:rsidRPr="009E087C" w:rsidRDefault="0087518A" w:rsidP="005859C3">
            <w:pPr>
              <w:spacing w:before="100" w:after="100" w:line="360" w:lineRule="auto"/>
              <w:jc w:val="left"/>
              <w:rPr>
                <w:sz w:val="24"/>
              </w:rPr>
            </w:pPr>
            <w:r w:rsidRPr="0087518A">
              <w:rPr>
                <w:sz w:val="24"/>
              </w:rPr>
              <w:t>TGGAACGCTTCACGAATTTGCG</w:t>
            </w:r>
          </w:p>
        </w:tc>
      </w:tr>
      <w:tr w:rsidR="00156512" w14:paraId="2AFAD4DC" w14:textId="77777777" w:rsidTr="005859C3">
        <w:trPr>
          <w:trHeight w:val="345"/>
          <w:jc w:val="center"/>
        </w:trPr>
        <w:tc>
          <w:tcPr>
            <w:tcW w:w="4961" w:type="dxa"/>
            <w:vAlign w:val="center"/>
          </w:tcPr>
          <w:p w14:paraId="7B4740A3" w14:textId="504ED5ED" w:rsidR="00156512" w:rsidRDefault="0087518A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β</w:t>
            </w:r>
            <w:r>
              <w:rPr>
                <w:rFonts w:hint="eastAsia"/>
                <w:sz w:val="24"/>
              </w:rPr>
              <w:t>-</w:t>
            </w:r>
            <w:r w:rsidRPr="0087518A">
              <w:rPr>
                <w:sz w:val="24"/>
              </w:rPr>
              <w:t>actin</w:t>
            </w:r>
            <w:r w:rsidR="00537CC7">
              <w:rPr>
                <w:sz w:val="24"/>
              </w:rPr>
              <w:t xml:space="preserve"> </w:t>
            </w:r>
            <w:r w:rsidR="00156512">
              <w:rPr>
                <w:sz w:val="24"/>
              </w:rPr>
              <w:t>(Forward)</w:t>
            </w:r>
          </w:p>
        </w:tc>
        <w:tc>
          <w:tcPr>
            <w:tcW w:w="4962" w:type="dxa"/>
            <w:vAlign w:val="center"/>
          </w:tcPr>
          <w:p w14:paraId="7787ACBD" w14:textId="239E2A29" w:rsidR="00156512" w:rsidRPr="009E087C" w:rsidRDefault="0087518A" w:rsidP="005859C3">
            <w:pPr>
              <w:spacing w:before="100" w:after="100" w:line="360" w:lineRule="auto"/>
              <w:jc w:val="left"/>
              <w:rPr>
                <w:sz w:val="24"/>
              </w:rPr>
            </w:pPr>
            <w:r w:rsidRPr="0087518A">
              <w:rPr>
                <w:sz w:val="24"/>
              </w:rPr>
              <w:t>GCACAGAGCCTCGCCTT</w:t>
            </w:r>
          </w:p>
        </w:tc>
      </w:tr>
      <w:tr w:rsidR="00156512" w14:paraId="70F6682D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73C4BBAF" w14:textId="22CD451C" w:rsidR="00156512" w:rsidRDefault="0087518A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β</w:t>
            </w:r>
            <w:r>
              <w:rPr>
                <w:rFonts w:hint="eastAsia"/>
                <w:sz w:val="24"/>
              </w:rPr>
              <w:t>-</w:t>
            </w:r>
            <w:r w:rsidRPr="0087518A">
              <w:rPr>
                <w:sz w:val="24"/>
              </w:rPr>
              <w:t>actin</w:t>
            </w:r>
            <w:r w:rsidR="00537CC7">
              <w:rPr>
                <w:sz w:val="24"/>
              </w:rPr>
              <w:t xml:space="preserve"> </w:t>
            </w:r>
            <w:r w:rsidR="00156512">
              <w:rPr>
                <w:sz w:val="24"/>
              </w:rPr>
              <w:t>(Reverse)</w:t>
            </w:r>
          </w:p>
        </w:tc>
        <w:tc>
          <w:tcPr>
            <w:tcW w:w="4962" w:type="dxa"/>
            <w:vAlign w:val="center"/>
          </w:tcPr>
          <w:p w14:paraId="5D611884" w14:textId="61604DEA" w:rsidR="00156512" w:rsidRPr="009E087C" w:rsidRDefault="0087518A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 w:rsidRPr="0087518A">
              <w:rPr>
                <w:sz w:val="24"/>
              </w:rPr>
              <w:t>GTTGTCGACGACGAGCG</w:t>
            </w:r>
          </w:p>
        </w:tc>
      </w:tr>
      <w:tr w:rsidR="00446197" w14:paraId="00B67B3E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38077997" w14:textId="3C6BC65B" w:rsidR="00446197" w:rsidRDefault="00446197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DX1</w:t>
            </w:r>
            <w:r>
              <w:rPr>
                <w:sz w:val="24"/>
              </w:rPr>
              <w:t xml:space="preserve"> (Forward)</w:t>
            </w:r>
          </w:p>
        </w:tc>
        <w:tc>
          <w:tcPr>
            <w:tcW w:w="4962" w:type="dxa"/>
            <w:vAlign w:val="center"/>
          </w:tcPr>
          <w:p w14:paraId="11D0576C" w14:textId="7872FAD6" w:rsidR="00446197" w:rsidRPr="009E087C" w:rsidRDefault="006E58F6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 w:rsidRPr="006E58F6">
              <w:rPr>
                <w:sz w:val="24"/>
              </w:rPr>
              <w:t>TTCAACCTGTCACCTCATCTTTG</w:t>
            </w:r>
          </w:p>
        </w:tc>
      </w:tr>
      <w:tr w:rsidR="00446197" w14:paraId="241F9501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73A2A50E" w14:textId="26F173B9" w:rsidR="00446197" w:rsidRDefault="00446197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DX1</w:t>
            </w:r>
            <w:r>
              <w:rPr>
                <w:sz w:val="24"/>
              </w:rPr>
              <w:t xml:space="preserve"> (Reverse)</w:t>
            </w:r>
          </w:p>
        </w:tc>
        <w:tc>
          <w:tcPr>
            <w:tcW w:w="4962" w:type="dxa"/>
            <w:vAlign w:val="center"/>
          </w:tcPr>
          <w:p w14:paraId="41A2F862" w14:textId="40DA2B1E" w:rsidR="00446197" w:rsidRPr="009E087C" w:rsidRDefault="006E58F6" w:rsidP="005859C3">
            <w:pPr>
              <w:spacing w:before="100" w:after="100" w:line="360" w:lineRule="auto"/>
              <w:jc w:val="left"/>
              <w:rPr>
                <w:sz w:val="24"/>
              </w:rPr>
            </w:pPr>
            <w:r w:rsidRPr="006E58F6">
              <w:rPr>
                <w:sz w:val="24"/>
              </w:rPr>
              <w:t>TGCCAGATCGAGCATGTCATT</w:t>
            </w:r>
          </w:p>
        </w:tc>
      </w:tr>
      <w:tr w:rsidR="00446197" w14:paraId="7992A925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6AA41330" w14:textId="70505219" w:rsidR="00446197" w:rsidRDefault="006E58F6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LIPT1</w:t>
            </w:r>
            <w:r w:rsidR="00446197">
              <w:rPr>
                <w:sz w:val="24"/>
              </w:rPr>
              <w:t xml:space="preserve"> (Forward)</w:t>
            </w:r>
          </w:p>
        </w:tc>
        <w:tc>
          <w:tcPr>
            <w:tcW w:w="4962" w:type="dxa"/>
            <w:vAlign w:val="center"/>
          </w:tcPr>
          <w:p w14:paraId="338111BF" w14:textId="5A16B060" w:rsidR="00446197" w:rsidRPr="009E087C" w:rsidRDefault="006E58F6" w:rsidP="005859C3">
            <w:pPr>
              <w:spacing w:before="100" w:after="100" w:line="360" w:lineRule="auto"/>
              <w:jc w:val="left"/>
              <w:rPr>
                <w:sz w:val="24"/>
              </w:rPr>
            </w:pPr>
            <w:r w:rsidRPr="006E58F6">
              <w:rPr>
                <w:sz w:val="24"/>
              </w:rPr>
              <w:t>GCTGGATGTGCAGGCTACC</w:t>
            </w:r>
          </w:p>
        </w:tc>
      </w:tr>
      <w:tr w:rsidR="00446197" w14:paraId="0258E284" w14:textId="77777777" w:rsidTr="005859C3">
        <w:trPr>
          <w:trHeight w:val="423"/>
          <w:jc w:val="center"/>
        </w:trPr>
        <w:tc>
          <w:tcPr>
            <w:tcW w:w="4961" w:type="dxa"/>
            <w:vAlign w:val="center"/>
          </w:tcPr>
          <w:p w14:paraId="0A6FEBB4" w14:textId="4F0D8EC7" w:rsidR="00446197" w:rsidRDefault="006E58F6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LIPT1</w:t>
            </w:r>
            <w:r w:rsidR="00446197">
              <w:rPr>
                <w:sz w:val="24"/>
              </w:rPr>
              <w:t xml:space="preserve"> (Reverse)</w:t>
            </w:r>
          </w:p>
        </w:tc>
        <w:tc>
          <w:tcPr>
            <w:tcW w:w="4962" w:type="dxa"/>
            <w:vAlign w:val="center"/>
          </w:tcPr>
          <w:p w14:paraId="02B2043A" w14:textId="50703490" w:rsidR="00446197" w:rsidRPr="009E087C" w:rsidRDefault="006E58F6" w:rsidP="005859C3">
            <w:pPr>
              <w:spacing w:before="100" w:after="100" w:line="360" w:lineRule="auto"/>
              <w:jc w:val="left"/>
              <w:rPr>
                <w:sz w:val="24"/>
              </w:rPr>
            </w:pPr>
            <w:r w:rsidRPr="006E58F6">
              <w:rPr>
                <w:sz w:val="24"/>
              </w:rPr>
              <w:t>GCAATGGTGATAGGCAGTAGTC</w:t>
            </w:r>
          </w:p>
        </w:tc>
      </w:tr>
      <w:tr w:rsidR="00B36A38" w:rsidRPr="00865757" w14:paraId="1092CB99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26F69356" w14:textId="37FAB6DB" w:rsidR="00B36A38" w:rsidRDefault="00B36A3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B</w:t>
            </w:r>
            <w:r>
              <w:rPr>
                <w:sz w:val="24"/>
              </w:rPr>
              <w:t>CL2 (Forward)</w:t>
            </w:r>
          </w:p>
        </w:tc>
        <w:tc>
          <w:tcPr>
            <w:tcW w:w="4962" w:type="dxa"/>
            <w:vAlign w:val="center"/>
          </w:tcPr>
          <w:p w14:paraId="5C7F0940" w14:textId="1A747108" w:rsidR="00B36A38" w:rsidRPr="009E087C" w:rsidRDefault="00B36A38" w:rsidP="005859C3">
            <w:pPr>
              <w:spacing w:before="100" w:after="100" w:line="360" w:lineRule="auto"/>
              <w:jc w:val="left"/>
              <w:rPr>
                <w:sz w:val="24"/>
              </w:rPr>
            </w:pPr>
            <w:r w:rsidRPr="009E087C">
              <w:rPr>
                <w:sz w:val="24"/>
              </w:rPr>
              <w:t>TTGCCAGCCGGAACCTATG</w:t>
            </w:r>
          </w:p>
        </w:tc>
      </w:tr>
      <w:tr w:rsidR="00B36A38" w14:paraId="22CFAC3F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6A995CE9" w14:textId="18DEB922" w:rsidR="00B36A38" w:rsidRDefault="00B36A3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B</w:t>
            </w:r>
            <w:r>
              <w:rPr>
                <w:sz w:val="24"/>
              </w:rPr>
              <w:t>CL2 (Reverse)</w:t>
            </w:r>
          </w:p>
        </w:tc>
        <w:tc>
          <w:tcPr>
            <w:tcW w:w="4962" w:type="dxa"/>
            <w:vAlign w:val="center"/>
          </w:tcPr>
          <w:p w14:paraId="188E368E" w14:textId="0021018C" w:rsidR="00B36A38" w:rsidRPr="009E087C" w:rsidRDefault="00B36A3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 w:rsidRPr="00BB5314">
              <w:rPr>
                <w:color w:val="000000"/>
                <w:sz w:val="24"/>
                <w:szCs w:val="24"/>
              </w:rPr>
              <w:t>CGAAGGCGACCAGCAATGATA</w:t>
            </w:r>
          </w:p>
        </w:tc>
      </w:tr>
      <w:tr w:rsidR="00B36A38" w14:paraId="684FECD2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140FAB61" w14:textId="52BE311D" w:rsidR="00B36A38" w:rsidRDefault="00B36A3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STAT1</w:t>
            </w:r>
            <w:r>
              <w:rPr>
                <w:sz w:val="24"/>
              </w:rPr>
              <w:t xml:space="preserve"> (Forward)</w:t>
            </w:r>
          </w:p>
        </w:tc>
        <w:tc>
          <w:tcPr>
            <w:tcW w:w="4962" w:type="dxa"/>
            <w:vAlign w:val="center"/>
          </w:tcPr>
          <w:p w14:paraId="382E6E72" w14:textId="0D03B677" w:rsidR="00B36A38" w:rsidRPr="009E087C" w:rsidRDefault="00B36A3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 w:rsidRPr="00B36A38">
              <w:rPr>
                <w:sz w:val="24"/>
              </w:rPr>
              <w:t>CAGCTTGACTCAAAATTCCTGGA</w:t>
            </w:r>
          </w:p>
        </w:tc>
      </w:tr>
      <w:tr w:rsidR="00B36A38" w14:paraId="1886225A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5D3D1339" w14:textId="2D0ADAFB" w:rsidR="00B36A38" w:rsidRDefault="00B36A3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STAT1</w:t>
            </w:r>
            <w:r>
              <w:rPr>
                <w:sz w:val="24"/>
              </w:rPr>
              <w:t xml:space="preserve"> (Reverse)</w:t>
            </w:r>
          </w:p>
        </w:tc>
        <w:tc>
          <w:tcPr>
            <w:tcW w:w="4962" w:type="dxa"/>
            <w:vAlign w:val="center"/>
          </w:tcPr>
          <w:p w14:paraId="0B1750DF" w14:textId="44BFD7EA" w:rsidR="00B36A38" w:rsidRPr="009E087C" w:rsidRDefault="00B36A3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 w:rsidRPr="00B36A38">
              <w:rPr>
                <w:sz w:val="24"/>
              </w:rPr>
              <w:t>TGAAGATTACGCTTGCTTTTCCT</w:t>
            </w:r>
          </w:p>
        </w:tc>
      </w:tr>
      <w:tr w:rsidR="00524B08" w14:paraId="3BDA0B45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6CE09808" w14:textId="1157C00F" w:rsidR="00524B08" w:rsidRDefault="00524B0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LIP-circKIAA1797-1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4962" w:type="dxa"/>
            <w:vAlign w:val="center"/>
          </w:tcPr>
          <w:p w14:paraId="7F3553BA" w14:textId="6E6FA8BB" w:rsidR="00524B08" w:rsidRPr="009E087C" w:rsidRDefault="00524B0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 w:rsidRPr="00446197">
              <w:rPr>
                <w:sz w:val="24"/>
              </w:rPr>
              <w:t>AGACCACTGGAACCTAT</w:t>
            </w:r>
          </w:p>
        </w:tc>
      </w:tr>
      <w:tr w:rsidR="00524B08" w14:paraId="68154386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36EF23EB" w14:textId="4CA9115B" w:rsidR="00524B08" w:rsidRDefault="00524B0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LIP-circKIAA1797-2</w:t>
            </w:r>
          </w:p>
        </w:tc>
        <w:tc>
          <w:tcPr>
            <w:tcW w:w="4962" w:type="dxa"/>
            <w:vAlign w:val="center"/>
          </w:tcPr>
          <w:p w14:paraId="0F41BDA6" w14:textId="0D0BC0FB" w:rsidR="00524B08" w:rsidRPr="009E087C" w:rsidRDefault="00524B0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 w:rsidRPr="00446197">
              <w:rPr>
                <w:sz w:val="24"/>
              </w:rPr>
              <w:t>TACCTAAGCTTGGTGTTC</w:t>
            </w:r>
          </w:p>
        </w:tc>
      </w:tr>
      <w:tr w:rsidR="00524B08" w14:paraId="17BFDDC2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12CC4AB1" w14:textId="16F70666" w:rsidR="00524B08" w:rsidRDefault="00524B0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lastRenderedPageBreak/>
              <w:t>CLIP-circKIAA1797-3</w:t>
            </w:r>
          </w:p>
        </w:tc>
        <w:tc>
          <w:tcPr>
            <w:tcW w:w="4962" w:type="dxa"/>
            <w:vAlign w:val="center"/>
          </w:tcPr>
          <w:p w14:paraId="425A2811" w14:textId="1DBD26C9" w:rsidR="00524B08" w:rsidRPr="009E087C" w:rsidRDefault="00524B0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 w:rsidRPr="00446197">
              <w:rPr>
                <w:sz w:val="24"/>
              </w:rPr>
              <w:t>AATAATACAACTACTTGGAACC</w:t>
            </w:r>
          </w:p>
        </w:tc>
      </w:tr>
      <w:tr w:rsidR="00524B08" w14:paraId="507C05AD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36AB1D31" w14:textId="3178AB20" w:rsidR="00524B08" w:rsidRDefault="00524B0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LIP-circKIAA1797-4</w:t>
            </w:r>
          </w:p>
        </w:tc>
        <w:tc>
          <w:tcPr>
            <w:tcW w:w="4962" w:type="dxa"/>
            <w:vAlign w:val="center"/>
          </w:tcPr>
          <w:p w14:paraId="5D8B9FBD" w14:textId="0D798F27" w:rsidR="00524B08" w:rsidRPr="009E087C" w:rsidRDefault="00524B0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 w:rsidRPr="00446197">
              <w:rPr>
                <w:sz w:val="24"/>
              </w:rPr>
              <w:t>TCACTTTGCGCTTGCTGA</w:t>
            </w:r>
          </w:p>
        </w:tc>
      </w:tr>
      <w:tr w:rsidR="00524B08" w14:paraId="7271A51E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40F2ACE4" w14:textId="37C737C0" w:rsidR="00524B08" w:rsidRDefault="00524B0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LIP-circKIAA1797-5</w:t>
            </w:r>
          </w:p>
        </w:tc>
        <w:tc>
          <w:tcPr>
            <w:tcW w:w="4962" w:type="dxa"/>
            <w:vAlign w:val="center"/>
          </w:tcPr>
          <w:p w14:paraId="38DF8803" w14:textId="0C074561" w:rsidR="00524B08" w:rsidRPr="009E087C" w:rsidRDefault="00524B0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 w:rsidRPr="00446197">
              <w:rPr>
                <w:sz w:val="24"/>
              </w:rPr>
              <w:t>CCTGAACTGCAGCGTTTC</w:t>
            </w:r>
          </w:p>
        </w:tc>
      </w:tr>
      <w:tr w:rsidR="00524B08" w14:paraId="78067955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0CD85B6D" w14:textId="4B2DA50C" w:rsidR="00524B08" w:rsidRDefault="00524B0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LIP-circKIAA1797-6</w:t>
            </w:r>
          </w:p>
        </w:tc>
        <w:tc>
          <w:tcPr>
            <w:tcW w:w="4962" w:type="dxa"/>
            <w:vAlign w:val="center"/>
          </w:tcPr>
          <w:p w14:paraId="63380AE2" w14:textId="7067948F" w:rsidR="00524B08" w:rsidRPr="009E087C" w:rsidRDefault="00524B0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 w:rsidRPr="00446197">
              <w:rPr>
                <w:sz w:val="24"/>
              </w:rPr>
              <w:t>GGGCAAGGAAGTCCAATG</w:t>
            </w:r>
          </w:p>
        </w:tc>
      </w:tr>
      <w:tr w:rsidR="00524B08" w14:paraId="781E6A22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2B69AE09" w14:textId="373DE266" w:rsidR="00524B08" w:rsidRDefault="00524B0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LIP-circKIAA1797-7</w:t>
            </w:r>
          </w:p>
        </w:tc>
        <w:tc>
          <w:tcPr>
            <w:tcW w:w="4962" w:type="dxa"/>
            <w:vAlign w:val="center"/>
          </w:tcPr>
          <w:p w14:paraId="1046685D" w14:textId="500C018B" w:rsidR="00524B08" w:rsidRPr="009E087C" w:rsidRDefault="00524B0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 w:rsidRPr="00446197">
              <w:rPr>
                <w:sz w:val="24"/>
              </w:rPr>
              <w:t>TGTAAGCAGAGGCCATAT</w:t>
            </w:r>
          </w:p>
        </w:tc>
      </w:tr>
      <w:tr w:rsidR="00524B08" w14:paraId="4D54D8BD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41DA9CF4" w14:textId="6AE398F5" w:rsidR="00524B08" w:rsidRDefault="00524B0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LIP-circKIAA1797-8</w:t>
            </w:r>
          </w:p>
        </w:tc>
        <w:tc>
          <w:tcPr>
            <w:tcW w:w="4962" w:type="dxa"/>
            <w:vAlign w:val="center"/>
          </w:tcPr>
          <w:p w14:paraId="7AC40731" w14:textId="34814C52" w:rsidR="00524B08" w:rsidRPr="009E087C" w:rsidRDefault="00524B0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 w:rsidRPr="00446197">
              <w:rPr>
                <w:sz w:val="24"/>
              </w:rPr>
              <w:t>CAAGTGTTGAATGAATGCAC</w:t>
            </w:r>
          </w:p>
        </w:tc>
      </w:tr>
      <w:tr w:rsidR="00524B08" w14:paraId="68B75A9F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4B0BA0E7" w14:textId="0D00245E" w:rsidR="00524B08" w:rsidRDefault="00524B0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LIP-circKIAA1797-9</w:t>
            </w:r>
          </w:p>
        </w:tc>
        <w:tc>
          <w:tcPr>
            <w:tcW w:w="4962" w:type="dxa"/>
            <w:vAlign w:val="center"/>
          </w:tcPr>
          <w:p w14:paraId="18289A62" w14:textId="1A8867BD" w:rsidR="00524B08" w:rsidRPr="009E087C" w:rsidRDefault="00524B0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 w:rsidRPr="00446197">
              <w:rPr>
                <w:sz w:val="24"/>
              </w:rPr>
              <w:t>ATTACAGGGTCTTCATGC</w:t>
            </w:r>
          </w:p>
        </w:tc>
      </w:tr>
      <w:tr w:rsidR="00142BE8" w14:paraId="656E5CD9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0CFD041B" w14:textId="1E2C2EE8" w:rsidR="00142BE8" w:rsidRPr="00F31C52" w:rsidRDefault="00142BE8" w:rsidP="005859C3">
            <w:pPr>
              <w:spacing w:before="100" w:after="100" w:line="240" w:lineRule="auto"/>
              <w:jc w:val="left"/>
              <w:rPr>
                <w:color w:val="000000" w:themeColor="text1"/>
                <w:sz w:val="24"/>
              </w:rPr>
            </w:pPr>
            <w:r w:rsidRPr="00F31C52">
              <w:rPr>
                <w:rFonts w:hint="eastAsia"/>
                <w:color w:val="000000" w:themeColor="text1"/>
                <w:sz w:val="24"/>
              </w:rPr>
              <w:t>ChIP-DLAT-1</w:t>
            </w:r>
            <w:r w:rsidRPr="00F31C52">
              <w:rPr>
                <w:color w:val="000000" w:themeColor="text1"/>
                <w:sz w:val="24"/>
              </w:rPr>
              <w:t xml:space="preserve"> (Forward)</w:t>
            </w:r>
          </w:p>
        </w:tc>
        <w:tc>
          <w:tcPr>
            <w:tcW w:w="4962" w:type="dxa"/>
            <w:vAlign w:val="center"/>
          </w:tcPr>
          <w:p w14:paraId="619327E5" w14:textId="01B2A013" w:rsidR="00142BE8" w:rsidRPr="00F31C52" w:rsidRDefault="003F7D99" w:rsidP="005859C3">
            <w:pPr>
              <w:spacing w:before="100" w:after="100" w:line="240" w:lineRule="auto"/>
              <w:jc w:val="left"/>
              <w:rPr>
                <w:color w:val="000000" w:themeColor="text1"/>
                <w:sz w:val="24"/>
              </w:rPr>
            </w:pPr>
            <w:r w:rsidRPr="003F7D99">
              <w:rPr>
                <w:color w:val="000000" w:themeColor="text1"/>
                <w:sz w:val="24"/>
              </w:rPr>
              <w:t>AGCTTTTCCAGAAAGCTTGGC</w:t>
            </w:r>
          </w:p>
        </w:tc>
      </w:tr>
      <w:tr w:rsidR="00142BE8" w14:paraId="74B83D66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6748FB96" w14:textId="371258E9" w:rsidR="00142BE8" w:rsidRPr="00F31C52" w:rsidRDefault="00142BE8" w:rsidP="005859C3">
            <w:pPr>
              <w:spacing w:before="100" w:after="100" w:line="240" w:lineRule="auto"/>
              <w:jc w:val="left"/>
              <w:rPr>
                <w:color w:val="000000" w:themeColor="text1"/>
                <w:sz w:val="24"/>
              </w:rPr>
            </w:pPr>
            <w:r w:rsidRPr="00F31C52">
              <w:rPr>
                <w:rFonts w:hint="eastAsia"/>
                <w:color w:val="000000" w:themeColor="text1"/>
                <w:sz w:val="24"/>
              </w:rPr>
              <w:t>ChIP-DLAT-1</w:t>
            </w:r>
            <w:r w:rsidRPr="00F31C52">
              <w:rPr>
                <w:color w:val="000000" w:themeColor="text1"/>
                <w:sz w:val="24"/>
              </w:rPr>
              <w:t xml:space="preserve"> (Reverse)</w:t>
            </w:r>
          </w:p>
        </w:tc>
        <w:tc>
          <w:tcPr>
            <w:tcW w:w="4962" w:type="dxa"/>
            <w:vAlign w:val="center"/>
          </w:tcPr>
          <w:p w14:paraId="75E8880C" w14:textId="1EEC6B4C" w:rsidR="00142BE8" w:rsidRPr="00F31C52" w:rsidRDefault="003F7D99" w:rsidP="005859C3">
            <w:pPr>
              <w:spacing w:before="100" w:after="100" w:line="240" w:lineRule="auto"/>
              <w:jc w:val="left"/>
              <w:rPr>
                <w:color w:val="000000" w:themeColor="text1"/>
                <w:sz w:val="24"/>
              </w:rPr>
            </w:pPr>
            <w:r w:rsidRPr="003F7D99">
              <w:rPr>
                <w:color w:val="000000" w:themeColor="text1"/>
                <w:sz w:val="24"/>
              </w:rPr>
              <w:t>CGCAGAGACGCGGGTTAAT</w:t>
            </w:r>
          </w:p>
        </w:tc>
      </w:tr>
      <w:tr w:rsidR="00142BE8" w14:paraId="21485D51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4F443C12" w14:textId="76C26288" w:rsidR="00142BE8" w:rsidRPr="00F31C52" w:rsidRDefault="00142BE8" w:rsidP="005859C3">
            <w:pPr>
              <w:spacing w:before="100" w:after="100" w:line="240" w:lineRule="auto"/>
              <w:jc w:val="left"/>
              <w:rPr>
                <w:color w:val="000000" w:themeColor="text1"/>
                <w:sz w:val="24"/>
              </w:rPr>
            </w:pPr>
            <w:r w:rsidRPr="00F31C52">
              <w:rPr>
                <w:rFonts w:hint="eastAsia"/>
                <w:color w:val="000000" w:themeColor="text1"/>
                <w:sz w:val="24"/>
              </w:rPr>
              <w:t>ChIP-DLAT-2</w:t>
            </w:r>
            <w:r w:rsidRPr="00F31C52">
              <w:rPr>
                <w:color w:val="000000" w:themeColor="text1"/>
                <w:sz w:val="24"/>
              </w:rPr>
              <w:t xml:space="preserve"> (Forward)</w:t>
            </w:r>
          </w:p>
        </w:tc>
        <w:tc>
          <w:tcPr>
            <w:tcW w:w="4962" w:type="dxa"/>
            <w:vAlign w:val="center"/>
          </w:tcPr>
          <w:p w14:paraId="07C164E5" w14:textId="403CD5F8" w:rsidR="00142BE8" w:rsidRPr="00F31C52" w:rsidRDefault="003F7D99" w:rsidP="005859C3">
            <w:pPr>
              <w:spacing w:before="100" w:after="100" w:line="240" w:lineRule="auto"/>
              <w:jc w:val="left"/>
              <w:rPr>
                <w:color w:val="000000" w:themeColor="text1"/>
                <w:sz w:val="24"/>
              </w:rPr>
            </w:pPr>
            <w:r w:rsidRPr="003F7D99">
              <w:rPr>
                <w:color w:val="000000" w:themeColor="text1"/>
                <w:sz w:val="24"/>
              </w:rPr>
              <w:t>AATTAACCCGCGTCTCTGCG</w:t>
            </w:r>
          </w:p>
        </w:tc>
      </w:tr>
      <w:tr w:rsidR="00142BE8" w14:paraId="42AFBF1F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470A9298" w14:textId="48AF0C7C" w:rsidR="00142BE8" w:rsidRPr="00F31C52" w:rsidRDefault="00142BE8" w:rsidP="005859C3">
            <w:pPr>
              <w:spacing w:before="100" w:after="100" w:line="240" w:lineRule="auto"/>
              <w:jc w:val="left"/>
              <w:rPr>
                <w:color w:val="000000" w:themeColor="text1"/>
                <w:sz w:val="24"/>
              </w:rPr>
            </w:pPr>
            <w:r w:rsidRPr="00F31C52">
              <w:rPr>
                <w:rFonts w:hint="eastAsia"/>
                <w:color w:val="000000" w:themeColor="text1"/>
                <w:sz w:val="24"/>
              </w:rPr>
              <w:t>ChIP-DLAT-2</w:t>
            </w:r>
            <w:r w:rsidRPr="00F31C52">
              <w:rPr>
                <w:color w:val="000000" w:themeColor="text1"/>
                <w:sz w:val="24"/>
              </w:rPr>
              <w:t xml:space="preserve"> (Reverse)</w:t>
            </w:r>
          </w:p>
        </w:tc>
        <w:tc>
          <w:tcPr>
            <w:tcW w:w="4962" w:type="dxa"/>
            <w:vAlign w:val="center"/>
          </w:tcPr>
          <w:p w14:paraId="7BA6A25D" w14:textId="6425A778" w:rsidR="00142BE8" w:rsidRPr="00F31C52" w:rsidRDefault="003F7D99" w:rsidP="005859C3">
            <w:pPr>
              <w:spacing w:before="100" w:after="100" w:line="240" w:lineRule="auto"/>
              <w:jc w:val="left"/>
              <w:rPr>
                <w:color w:val="000000" w:themeColor="text1"/>
                <w:sz w:val="24"/>
              </w:rPr>
            </w:pPr>
            <w:r w:rsidRPr="003F7D99">
              <w:rPr>
                <w:color w:val="000000" w:themeColor="text1"/>
                <w:sz w:val="24"/>
              </w:rPr>
              <w:t>AGACGGGGCCTAAGAGATGA</w:t>
            </w:r>
          </w:p>
        </w:tc>
      </w:tr>
      <w:tr w:rsidR="00142BE8" w14:paraId="1CD70433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2ADFD541" w14:textId="5DBD2C1F" w:rsidR="00142BE8" w:rsidRPr="0085236E" w:rsidRDefault="00142BE8" w:rsidP="005859C3">
            <w:pPr>
              <w:spacing w:before="100" w:after="100" w:line="240" w:lineRule="auto"/>
              <w:jc w:val="left"/>
              <w:rPr>
                <w:color w:val="000000" w:themeColor="text1"/>
                <w:sz w:val="24"/>
              </w:rPr>
            </w:pPr>
            <w:r w:rsidRPr="0085236E">
              <w:rPr>
                <w:rFonts w:hint="eastAsia"/>
                <w:color w:val="000000" w:themeColor="text1"/>
                <w:sz w:val="24"/>
              </w:rPr>
              <w:t>ChIP-LIAS-1</w:t>
            </w:r>
            <w:r w:rsidRPr="0085236E">
              <w:rPr>
                <w:color w:val="000000" w:themeColor="text1"/>
                <w:sz w:val="24"/>
              </w:rPr>
              <w:t xml:space="preserve"> (Forward)</w:t>
            </w:r>
          </w:p>
        </w:tc>
        <w:tc>
          <w:tcPr>
            <w:tcW w:w="4962" w:type="dxa"/>
            <w:vAlign w:val="center"/>
          </w:tcPr>
          <w:p w14:paraId="6804D7C8" w14:textId="3348D262" w:rsidR="00142BE8" w:rsidRPr="0085236E" w:rsidRDefault="0085236E" w:rsidP="005859C3">
            <w:pPr>
              <w:spacing w:before="100" w:after="100" w:line="240" w:lineRule="auto"/>
              <w:jc w:val="left"/>
              <w:rPr>
                <w:color w:val="000000" w:themeColor="text1"/>
                <w:sz w:val="24"/>
              </w:rPr>
            </w:pPr>
            <w:r w:rsidRPr="0085236E">
              <w:rPr>
                <w:color w:val="000000" w:themeColor="text1"/>
                <w:sz w:val="24"/>
              </w:rPr>
              <w:t>ATAAACCACCTTCCAACGAGCA</w:t>
            </w:r>
          </w:p>
        </w:tc>
      </w:tr>
      <w:tr w:rsidR="00142BE8" w14:paraId="6AEB0484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7FC8EB9F" w14:textId="69FA7EBE" w:rsidR="00142BE8" w:rsidRPr="0085236E" w:rsidRDefault="00142BE8" w:rsidP="005859C3">
            <w:pPr>
              <w:spacing w:before="100" w:after="100" w:line="240" w:lineRule="auto"/>
              <w:jc w:val="left"/>
              <w:rPr>
                <w:color w:val="000000" w:themeColor="text1"/>
                <w:sz w:val="24"/>
              </w:rPr>
            </w:pPr>
            <w:r w:rsidRPr="0085236E">
              <w:rPr>
                <w:rFonts w:hint="eastAsia"/>
                <w:color w:val="000000" w:themeColor="text1"/>
                <w:sz w:val="24"/>
              </w:rPr>
              <w:t>ChIP-LIAS-1</w:t>
            </w:r>
            <w:r w:rsidRPr="0085236E">
              <w:rPr>
                <w:color w:val="000000" w:themeColor="text1"/>
                <w:sz w:val="24"/>
              </w:rPr>
              <w:t xml:space="preserve"> (Reverse)</w:t>
            </w:r>
          </w:p>
        </w:tc>
        <w:tc>
          <w:tcPr>
            <w:tcW w:w="4962" w:type="dxa"/>
            <w:vAlign w:val="center"/>
          </w:tcPr>
          <w:p w14:paraId="5A041D75" w14:textId="711A5B51" w:rsidR="00142BE8" w:rsidRPr="0085236E" w:rsidRDefault="0085236E" w:rsidP="005859C3">
            <w:pPr>
              <w:spacing w:before="100" w:after="100" w:line="240" w:lineRule="auto"/>
              <w:jc w:val="left"/>
              <w:rPr>
                <w:color w:val="000000" w:themeColor="text1"/>
                <w:sz w:val="24"/>
              </w:rPr>
            </w:pPr>
            <w:r w:rsidRPr="0085236E">
              <w:rPr>
                <w:color w:val="000000" w:themeColor="text1"/>
                <w:sz w:val="24"/>
              </w:rPr>
              <w:t>GCGGAGGGACTTCAATCACAT</w:t>
            </w:r>
          </w:p>
        </w:tc>
      </w:tr>
      <w:tr w:rsidR="00142BE8" w14:paraId="62579830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55193530" w14:textId="0FB9EACD" w:rsidR="00142BE8" w:rsidRPr="0085236E" w:rsidRDefault="00142BE8" w:rsidP="005859C3">
            <w:pPr>
              <w:spacing w:before="100" w:after="100" w:line="240" w:lineRule="auto"/>
              <w:jc w:val="left"/>
              <w:rPr>
                <w:color w:val="000000" w:themeColor="text1"/>
                <w:sz w:val="24"/>
              </w:rPr>
            </w:pPr>
            <w:r w:rsidRPr="0085236E">
              <w:rPr>
                <w:rFonts w:hint="eastAsia"/>
                <w:color w:val="000000" w:themeColor="text1"/>
                <w:sz w:val="24"/>
              </w:rPr>
              <w:t>ChIP-LIAS-2</w:t>
            </w:r>
            <w:r w:rsidRPr="0085236E">
              <w:rPr>
                <w:color w:val="000000" w:themeColor="text1"/>
                <w:sz w:val="24"/>
              </w:rPr>
              <w:t xml:space="preserve"> (Forward)</w:t>
            </w:r>
          </w:p>
        </w:tc>
        <w:tc>
          <w:tcPr>
            <w:tcW w:w="4962" w:type="dxa"/>
            <w:vAlign w:val="center"/>
          </w:tcPr>
          <w:p w14:paraId="431A4861" w14:textId="4EE3473E" w:rsidR="00142BE8" w:rsidRPr="0085236E" w:rsidRDefault="0085236E" w:rsidP="005859C3">
            <w:pPr>
              <w:spacing w:before="100" w:after="100" w:line="240" w:lineRule="auto"/>
              <w:jc w:val="left"/>
              <w:rPr>
                <w:color w:val="000000" w:themeColor="text1"/>
                <w:sz w:val="24"/>
              </w:rPr>
            </w:pPr>
            <w:r w:rsidRPr="0085236E">
              <w:rPr>
                <w:color w:val="000000" w:themeColor="text1"/>
                <w:sz w:val="24"/>
              </w:rPr>
              <w:t>ACGCTTGGAACGTGCAGTAA</w:t>
            </w:r>
          </w:p>
        </w:tc>
      </w:tr>
      <w:tr w:rsidR="00142BE8" w14:paraId="79316679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5576594E" w14:textId="1EC17BDD" w:rsidR="00142BE8" w:rsidRPr="0085236E" w:rsidRDefault="00142BE8" w:rsidP="005859C3">
            <w:pPr>
              <w:spacing w:before="100" w:after="100" w:line="240" w:lineRule="auto"/>
              <w:jc w:val="left"/>
              <w:rPr>
                <w:color w:val="000000" w:themeColor="text1"/>
                <w:sz w:val="24"/>
              </w:rPr>
            </w:pPr>
            <w:r w:rsidRPr="0085236E">
              <w:rPr>
                <w:rFonts w:hint="eastAsia"/>
                <w:color w:val="000000" w:themeColor="text1"/>
                <w:sz w:val="24"/>
              </w:rPr>
              <w:t>ChIP-LIAS-2</w:t>
            </w:r>
            <w:r w:rsidRPr="0085236E">
              <w:rPr>
                <w:color w:val="000000" w:themeColor="text1"/>
                <w:sz w:val="24"/>
              </w:rPr>
              <w:t xml:space="preserve"> (Reverse)</w:t>
            </w:r>
          </w:p>
        </w:tc>
        <w:tc>
          <w:tcPr>
            <w:tcW w:w="4962" w:type="dxa"/>
            <w:vAlign w:val="center"/>
          </w:tcPr>
          <w:p w14:paraId="384CE672" w14:textId="713129D4" w:rsidR="00142BE8" w:rsidRPr="0085236E" w:rsidRDefault="0085236E" w:rsidP="005859C3">
            <w:pPr>
              <w:spacing w:before="100" w:after="100" w:line="240" w:lineRule="auto"/>
              <w:jc w:val="left"/>
              <w:rPr>
                <w:color w:val="000000" w:themeColor="text1"/>
                <w:sz w:val="24"/>
              </w:rPr>
            </w:pPr>
            <w:r w:rsidRPr="0085236E">
              <w:rPr>
                <w:color w:val="000000" w:themeColor="text1"/>
                <w:sz w:val="24"/>
              </w:rPr>
              <w:t>TCACCCCCAGTGTTTGTGTT</w:t>
            </w:r>
          </w:p>
        </w:tc>
      </w:tr>
      <w:tr w:rsidR="00142BE8" w14:paraId="06C63CEC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3BF8F80C" w14:textId="3B601EFC" w:rsidR="00142BE8" w:rsidRPr="0085236E" w:rsidRDefault="00142BE8" w:rsidP="005859C3">
            <w:pPr>
              <w:spacing w:before="100" w:after="100" w:line="240" w:lineRule="auto"/>
              <w:jc w:val="left"/>
              <w:rPr>
                <w:color w:val="000000" w:themeColor="text1"/>
                <w:sz w:val="24"/>
              </w:rPr>
            </w:pPr>
            <w:r w:rsidRPr="0085236E">
              <w:rPr>
                <w:rFonts w:hint="eastAsia"/>
                <w:color w:val="000000" w:themeColor="text1"/>
                <w:sz w:val="24"/>
              </w:rPr>
              <w:t>ChIP-LIPT1-1</w:t>
            </w:r>
            <w:r w:rsidRPr="0085236E">
              <w:rPr>
                <w:color w:val="000000" w:themeColor="text1"/>
                <w:sz w:val="24"/>
              </w:rPr>
              <w:t xml:space="preserve"> (Forward)</w:t>
            </w:r>
          </w:p>
        </w:tc>
        <w:tc>
          <w:tcPr>
            <w:tcW w:w="4962" w:type="dxa"/>
            <w:vAlign w:val="center"/>
          </w:tcPr>
          <w:p w14:paraId="5950AB3E" w14:textId="044F119B" w:rsidR="00142BE8" w:rsidRPr="0085236E" w:rsidRDefault="0085236E" w:rsidP="005859C3">
            <w:pPr>
              <w:spacing w:before="100" w:after="100" w:line="240" w:lineRule="auto"/>
              <w:jc w:val="left"/>
              <w:rPr>
                <w:color w:val="000000" w:themeColor="text1"/>
                <w:sz w:val="24"/>
              </w:rPr>
            </w:pPr>
            <w:r w:rsidRPr="0085236E">
              <w:rPr>
                <w:color w:val="000000" w:themeColor="text1"/>
                <w:sz w:val="24"/>
              </w:rPr>
              <w:t>GGGCCTTATGACCTTCGGTA</w:t>
            </w:r>
          </w:p>
        </w:tc>
      </w:tr>
      <w:tr w:rsidR="00142BE8" w14:paraId="22B1430E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7E1BE393" w14:textId="63CAFD00" w:rsidR="00142BE8" w:rsidRPr="0085236E" w:rsidRDefault="00142BE8" w:rsidP="005859C3">
            <w:pPr>
              <w:spacing w:before="100" w:after="100" w:line="240" w:lineRule="auto"/>
              <w:jc w:val="left"/>
              <w:rPr>
                <w:color w:val="000000" w:themeColor="text1"/>
                <w:sz w:val="24"/>
              </w:rPr>
            </w:pPr>
            <w:r w:rsidRPr="0085236E">
              <w:rPr>
                <w:rFonts w:hint="eastAsia"/>
                <w:color w:val="000000" w:themeColor="text1"/>
                <w:sz w:val="24"/>
              </w:rPr>
              <w:t>ChIP-LIPT1-1</w:t>
            </w:r>
            <w:r w:rsidRPr="0085236E">
              <w:rPr>
                <w:color w:val="000000" w:themeColor="text1"/>
                <w:sz w:val="24"/>
              </w:rPr>
              <w:t xml:space="preserve"> (Reverse)</w:t>
            </w:r>
          </w:p>
        </w:tc>
        <w:tc>
          <w:tcPr>
            <w:tcW w:w="4962" w:type="dxa"/>
            <w:vAlign w:val="center"/>
          </w:tcPr>
          <w:p w14:paraId="0EF6874D" w14:textId="6A94911F" w:rsidR="00142BE8" w:rsidRPr="0085236E" w:rsidRDefault="0085236E" w:rsidP="005859C3">
            <w:pPr>
              <w:spacing w:before="100" w:after="100" w:line="240" w:lineRule="auto"/>
              <w:jc w:val="left"/>
              <w:rPr>
                <w:color w:val="000000" w:themeColor="text1"/>
                <w:sz w:val="24"/>
              </w:rPr>
            </w:pPr>
            <w:r w:rsidRPr="0085236E">
              <w:rPr>
                <w:color w:val="000000" w:themeColor="text1"/>
                <w:sz w:val="24"/>
              </w:rPr>
              <w:t>CGCAGGAGTGCTAAGTAAGGG</w:t>
            </w:r>
          </w:p>
        </w:tc>
      </w:tr>
      <w:tr w:rsidR="00142BE8" w14:paraId="318FEF40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05663EC4" w14:textId="0D105120" w:rsidR="00142BE8" w:rsidRPr="0085236E" w:rsidRDefault="00142BE8" w:rsidP="005859C3">
            <w:pPr>
              <w:spacing w:before="100" w:after="100" w:line="240" w:lineRule="auto"/>
              <w:jc w:val="left"/>
              <w:rPr>
                <w:color w:val="000000" w:themeColor="text1"/>
                <w:sz w:val="24"/>
              </w:rPr>
            </w:pPr>
            <w:r w:rsidRPr="0085236E">
              <w:rPr>
                <w:rFonts w:hint="eastAsia"/>
                <w:color w:val="000000" w:themeColor="text1"/>
                <w:sz w:val="24"/>
              </w:rPr>
              <w:t>ChIP-LIPT1-2</w:t>
            </w:r>
            <w:r w:rsidRPr="0085236E">
              <w:rPr>
                <w:color w:val="000000" w:themeColor="text1"/>
                <w:sz w:val="24"/>
              </w:rPr>
              <w:t xml:space="preserve"> (Forward)</w:t>
            </w:r>
          </w:p>
        </w:tc>
        <w:tc>
          <w:tcPr>
            <w:tcW w:w="4962" w:type="dxa"/>
            <w:vAlign w:val="center"/>
          </w:tcPr>
          <w:p w14:paraId="3E828E0A" w14:textId="346EE0F5" w:rsidR="00142BE8" w:rsidRPr="0085236E" w:rsidRDefault="0085236E" w:rsidP="005859C3">
            <w:pPr>
              <w:spacing w:before="100" w:after="100" w:line="240" w:lineRule="auto"/>
              <w:jc w:val="left"/>
              <w:rPr>
                <w:color w:val="000000" w:themeColor="text1"/>
                <w:sz w:val="24"/>
              </w:rPr>
            </w:pPr>
            <w:r w:rsidRPr="0085236E">
              <w:rPr>
                <w:color w:val="000000" w:themeColor="text1"/>
                <w:sz w:val="24"/>
              </w:rPr>
              <w:t>TTCTCTTGCGCTTCAGGGG</w:t>
            </w:r>
          </w:p>
        </w:tc>
      </w:tr>
      <w:tr w:rsidR="00142BE8" w14:paraId="43E98081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79DA2703" w14:textId="307765C6" w:rsidR="00142BE8" w:rsidRPr="0085236E" w:rsidRDefault="00142BE8" w:rsidP="005859C3">
            <w:pPr>
              <w:spacing w:before="100" w:after="100" w:line="240" w:lineRule="auto"/>
              <w:jc w:val="left"/>
              <w:rPr>
                <w:color w:val="000000" w:themeColor="text1"/>
                <w:sz w:val="24"/>
              </w:rPr>
            </w:pPr>
            <w:r w:rsidRPr="0085236E">
              <w:rPr>
                <w:rFonts w:hint="eastAsia"/>
                <w:color w:val="000000" w:themeColor="text1"/>
                <w:sz w:val="24"/>
              </w:rPr>
              <w:t>ChIP-LIPT1-2</w:t>
            </w:r>
            <w:r w:rsidRPr="0085236E">
              <w:rPr>
                <w:color w:val="000000" w:themeColor="text1"/>
                <w:sz w:val="24"/>
              </w:rPr>
              <w:t xml:space="preserve"> (Reverse)</w:t>
            </w:r>
          </w:p>
        </w:tc>
        <w:tc>
          <w:tcPr>
            <w:tcW w:w="4962" w:type="dxa"/>
            <w:vAlign w:val="center"/>
          </w:tcPr>
          <w:p w14:paraId="4117AA35" w14:textId="27B158AE" w:rsidR="00142BE8" w:rsidRPr="0085236E" w:rsidRDefault="0085236E" w:rsidP="005859C3">
            <w:pPr>
              <w:spacing w:before="100" w:after="100" w:line="240" w:lineRule="auto"/>
              <w:jc w:val="left"/>
              <w:rPr>
                <w:color w:val="000000" w:themeColor="text1"/>
                <w:sz w:val="24"/>
              </w:rPr>
            </w:pPr>
            <w:r w:rsidRPr="0085236E">
              <w:rPr>
                <w:color w:val="000000" w:themeColor="text1"/>
                <w:sz w:val="24"/>
              </w:rPr>
              <w:t>TCGAGCTGGAAAAGTGCGTC</w:t>
            </w:r>
          </w:p>
        </w:tc>
      </w:tr>
      <w:tr w:rsidR="00142BE8" w14:paraId="63DE94A2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5E259920" w14:textId="702C9D08" w:rsidR="00142BE8" w:rsidRPr="0085236E" w:rsidRDefault="00142BE8" w:rsidP="005859C3">
            <w:pPr>
              <w:spacing w:before="100" w:after="100" w:line="240" w:lineRule="auto"/>
              <w:jc w:val="left"/>
              <w:rPr>
                <w:color w:val="000000" w:themeColor="text1"/>
                <w:sz w:val="24"/>
              </w:rPr>
            </w:pPr>
            <w:r w:rsidRPr="0085236E">
              <w:rPr>
                <w:rFonts w:hint="eastAsia"/>
                <w:color w:val="000000" w:themeColor="text1"/>
                <w:sz w:val="24"/>
              </w:rPr>
              <w:t>ChIP-DLD-1</w:t>
            </w:r>
            <w:r w:rsidRPr="0085236E">
              <w:rPr>
                <w:color w:val="000000" w:themeColor="text1"/>
                <w:sz w:val="24"/>
              </w:rPr>
              <w:t xml:space="preserve"> (Forward)</w:t>
            </w:r>
          </w:p>
        </w:tc>
        <w:tc>
          <w:tcPr>
            <w:tcW w:w="4962" w:type="dxa"/>
            <w:vAlign w:val="center"/>
          </w:tcPr>
          <w:p w14:paraId="63703CEF" w14:textId="3B06D48C" w:rsidR="00142BE8" w:rsidRPr="0085236E" w:rsidRDefault="0085236E" w:rsidP="005859C3">
            <w:pPr>
              <w:spacing w:before="100" w:after="100" w:line="240" w:lineRule="auto"/>
              <w:jc w:val="left"/>
              <w:rPr>
                <w:color w:val="000000" w:themeColor="text1"/>
                <w:sz w:val="24"/>
              </w:rPr>
            </w:pPr>
            <w:r w:rsidRPr="0085236E">
              <w:rPr>
                <w:color w:val="000000" w:themeColor="text1"/>
                <w:sz w:val="24"/>
              </w:rPr>
              <w:t>AACATAGGCAGTAATTTCTAACCAG</w:t>
            </w:r>
          </w:p>
        </w:tc>
      </w:tr>
      <w:tr w:rsidR="00142BE8" w14:paraId="0395AE1B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6CF8F5B2" w14:textId="038A7E2E" w:rsidR="00142BE8" w:rsidRPr="0085236E" w:rsidRDefault="00142BE8" w:rsidP="005859C3">
            <w:pPr>
              <w:spacing w:before="100" w:after="100" w:line="240" w:lineRule="auto"/>
              <w:jc w:val="left"/>
              <w:rPr>
                <w:color w:val="000000" w:themeColor="text1"/>
                <w:sz w:val="24"/>
              </w:rPr>
            </w:pPr>
            <w:r w:rsidRPr="0085236E">
              <w:rPr>
                <w:rFonts w:hint="eastAsia"/>
                <w:color w:val="000000" w:themeColor="text1"/>
                <w:sz w:val="24"/>
              </w:rPr>
              <w:t>ChIP-DLD-1</w:t>
            </w:r>
            <w:r w:rsidRPr="0085236E">
              <w:rPr>
                <w:color w:val="000000" w:themeColor="text1"/>
                <w:sz w:val="24"/>
              </w:rPr>
              <w:t xml:space="preserve"> (Reverse)</w:t>
            </w:r>
          </w:p>
        </w:tc>
        <w:tc>
          <w:tcPr>
            <w:tcW w:w="4962" w:type="dxa"/>
            <w:vAlign w:val="center"/>
          </w:tcPr>
          <w:p w14:paraId="25F6AE9E" w14:textId="198D3772" w:rsidR="00142BE8" w:rsidRPr="0085236E" w:rsidRDefault="0085236E" w:rsidP="005859C3">
            <w:pPr>
              <w:spacing w:before="100" w:after="100" w:line="240" w:lineRule="auto"/>
              <w:jc w:val="left"/>
              <w:rPr>
                <w:color w:val="000000" w:themeColor="text1"/>
                <w:sz w:val="24"/>
              </w:rPr>
            </w:pPr>
            <w:r w:rsidRPr="0085236E">
              <w:rPr>
                <w:color w:val="000000" w:themeColor="text1"/>
                <w:sz w:val="24"/>
              </w:rPr>
              <w:t>ACATTTATTGGAAGTCTACCACCCA</w:t>
            </w:r>
          </w:p>
        </w:tc>
      </w:tr>
      <w:tr w:rsidR="00142BE8" w14:paraId="1F014CD6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2044F8F5" w14:textId="092F8739" w:rsidR="00142BE8" w:rsidRPr="0085236E" w:rsidRDefault="00142BE8" w:rsidP="005859C3">
            <w:pPr>
              <w:spacing w:before="100" w:after="100" w:line="240" w:lineRule="auto"/>
              <w:jc w:val="left"/>
              <w:rPr>
                <w:color w:val="000000" w:themeColor="text1"/>
                <w:sz w:val="24"/>
              </w:rPr>
            </w:pPr>
            <w:r w:rsidRPr="0085236E">
              <w:rPr>
                <w:rFonts w:hint="eastAsia"/>
                <w:color w:val="000000" w:themeColor="text1"/>
                <w:sz w:val="24"/>
              </w:rPr>
              <w:t>ChIP-DLD-2</w:t>
            </w:r>
            <w:r w:rsidRPr="0085236E">
              <w:rPr>
                <w:color w:val="000000" w:themeColor="text1"/>
                <w:sz w:val="24"/>
              </w:rPr>
              <w:t xml:space="preserve"> (Forward)</w:t>
            </w:r>
          </w:p>
        </w:tc>
        <w:tc>
          <w:tcPr>
            <w:tcW w:w="4962" w:type="dxa"/>
            <w:vAlign w:val="center"/>
          </w:tcPr>
          <w:p w14:paraId="110F9CDC" w14:textId="4160BEB4" w:rsidR="00142BE8" w:rsidRPr="0085236E" w:rsidRDefault="0085236E" w:rsidP="005859C3">
            <w:pPr>
              <w:spacing w:before="100" w:after="100" w:line="240" w:lineRule="auto"/>
              <w:jc w:val="left"/>
              <w:rPr>
                <w:color w:val="000000" w:themeColor="text1"/>
                <w:sz w:val="24"/>
              </w:rPr>
            </w:pPr>
            <w:r w:rsidRPr="0085236E">
              <w:rPr>
                <w:color w:val="000000" w:themeColor="text1"/>
                <w:sz w:val="24"/>
              </w:rPr>
              <w:t>GGCCGCAGTTATCTCTCCTT</w:t>
            </w:r>
          </w:p>
        </w:tc>
      </w:tr>
      <w:tr w:rsidR="00142BE8" w14:paraId="7D857400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0FED67F7" w14:textId="312A9D80" w:rsidR="00142BE8" w:rsidRPr="0085236E" w:rsidRDefault="00142BE8" w:rsidP="005859C3">
            <w:pPr>
              <w:spacing w:before="100" w:after="100" w:line="240" w:lineRule="auto"/>
              <w:jc w:val="left"/>
              <w:rPr>
                <w:color w:val="000000" w:themeColor="text1"/>
                <w:sz w:val="24"/>
              </w:rPr>
            </w:pPr>
            <w:r w:rsidRPr="0085236E">
              <w:rPr>
                <w:rFonts w:hint="eastAsia"/>
                <w:color w:val="000000" w:themeColor="text1"/>
                <w:sz w:val="24"/>
              </w:rPr>
              <w:t>ChIP-DLD-2</w:t>
            </w:r>
            <w:r w:rsidRPr="0085236E">
              <w:rPr>
                <w:color w:val="000000" w:themeColor="text1"/>
                <w:sz w:val="24"/>
              </w:rPr>
              <w:t xml:space="preserve"> (Reverse)</w:t>
            </w:r>
          </w:p>
        </w:tc>
        <w:tc>
          <w:tcPr>
            <w:tcW w:w="4962" w:type="dxa"/>
            <w:vAlign w:val="center"/>
          </w:tcPr>
          <w:p w14:paraId="21BA2761" w14:textId="1F8FF04B" w:rsidR="00142BE8" w:rsidRPr="0085236E" w:rsidRDefault="0085236E" w:rsidP="005859C3">
            <w:pPr>
              <w:spacing w:before="100" w:after="100" w:line="240" w:lineRule="auto"/>
              <w:jc w:val="left"/>
              <w:rPr>
                <w:color w:val="000000" w:themeColor="text1"/>
                <w:sz w:val="24"/>
              </w:rPr>
            </w:pPr>
            <w:r w:rsidRPr="0085236E">
              <w:rPr>
                <w:color w:val="000000" w:themeColor="text1"/>
                <w:sz w:val="24"/>
              </w:rPr>
              <w:t>TCGACAGTAAAGCGTGACAAG</w:t>
            </w:r>
          </w:p>
        </w:tc>
      </w:tr>
      <w:tr w:rsidR="00142BE8" w14:paraId="678A9A39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2F8D5B2C" w14:textId="7ED72817" w:rsidR="00142BE8" w:rsidRDefault="00142BE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hIRP-LIPT1-1</w:t>
            </w:r>
            <w:r>
              <w:rPr>
                <w:sz w:val="24"/>
              </w:rPr>
              <w:t xml:space="preserve"> (Forward)</w:t>
            </w:r>
          </w:p>
        </w:tc>
        <w:tc>
          <w:tcPr>
            <w:tcW w:w="4962" w:type="dxa"/>
            <w:vAlign w:val="center"/>
          </w:tcPr>
          <w:p w14:paraId="5CEF688C" w14:textId="1F29EC06" w:rsidR="00142BE8" w:rsidRPr="00446197" w:rsidRDefault="00142BE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 w:rsidRPr="00524B08">
              <w:rPr>
                <w:sz w:val="24"/>
              </w:rPr>
              <w:t>TCTGCGAATACCGTTTTTCCT</w:t>
            </w:r>
          </w:p>
        </w:tc>
      </w:tr>
      <w:tr w:rsidR="00142BE8" w14:paraId="4500CC68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4B4B74F7" w14:textId="26506AC9" w:rsidR="00142BE8" w:rsidRDefault="00142BE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hIRP-LIPT1-1</w:t>
            </w:r>
            <w:r>
              <w:rPr>
                <w:sz w:val="24"/>
              </w:rPr>
              <w:t xml:space="preserve"> (Reverse)</w:t>
            </w:r>
          </w:p>
        </w:tc>
        <w:tc>
          <w:tcPr>
            <w:tcW w:w="4962" w:type="dxa"/>
            <w:vAlign w:val="center"/>
          </w:tcPr>
          <w:p w14:paraId="28D31607" w14:textId="761D7B3B" w:rsidR="00142BE8" w:rsidRPr="00446197" w:rsidRDefault="00142BE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 w:rsidRPr="00524B08">
              <w:rPr>
                <w:sz w:val="24"/>
              </w:rPr>
              <w:t>AATGGCAGGTAACTCGAAAGGT</w:t>
            </w:r>
          </w:p>
        </w:tc>
      </w:tr>
      <w:tr w:rsidR="00142BE8" w14:paraId="170000A2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4AAE7EA8" w14:textId="640D7AF2" w:rsidR="00142BE8" w:rsidRDefault="00142BE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hIRP-LIPT1-2</w:t>
            </w:r>
            <w:r>
              <w:rPr>
                <w:sz w:val="24"/>
              </w:rPr>
              <w:t xml:space="preserve"> (Forward)</w:t>
            </w:r>
          </w:p>
        </w:tc>
        <w:tc>
          <w:tcPr>
            <w:tcW w:w="4962" w:type="dxa"/>
            <w:vAlign w:val="center"/>
          </w:tcPr>
          <w:p w14:paraId="233DDACF" w14:textId="74328122" w:rsidR="00142BE8" w:rsidRPr="00446197" w:rsidRDefault="00142BE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 w:rsidRPr="00524B08">
              <w:rPr>
                <w:sz w:val="24"/>
              </w:rPr>
              <w:t>TCTGAACTGGGGCCTTATGAC</w:t>
            </w:r>
          </w:p>
        </w:tc>
      </w:tr>
      <w:tr w:rsidR="00142BE8" w14:paraId="0772C48B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7624FAA0" w14:textId="5090F2C8" w:rsidR="00142BE8" w:rsidRDefault="00142BE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lastRenderedPageBreak/>
              <w:t>ChIRP-LIPT1-2</w:t>
            </w:r>
            <w:r>
              <w:rPr>
                <w:sz w:val="24"/>
              </w:rPr>
              <w:t xml:space="preserve"> (Reverse)</w:t>
            </w:r>
          </w:p>
        </w:tc>
        <w:tc>
          <w:tcPr>
            <w:tcW w:w="4962" w:type="dxa"/>
            <w:vAlign w:val="center"/>
          </w:tcPr>
          <w:p w14:paraId="03AFB9AD" w14:textId="63BEBF31" w:rsidR="00142BE8" w:rsidRPr="00446197" w:rsidRDefault="00142BE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 w:rsidRPr="00524B08">
              <w:rPr>
                <w:sz w:val="24"/>
              </w:rPr>
              <w:t>GTAAGGGTCCTTCAGGGCGG</w:t>
            </w:r>
          </w:p>
        </w:tc>
      </w:tr>
      <w:tr w:rsidR="00142BE8" w14:paraId="1FC4B3FF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5D1C685E" w14:textId="176833A8" w:rsidR="00142BE8" w:rsidRDefault="00142BE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hIRP-LIPT1-3</w:t>
            </w:r>
            <w:r>
              <w:rPr>
                <w:sz w:val="24"/>
              </w:rPr>
              <w:t xml:space="preserve"> (Forward)</w:t>
            </w:r>
          </w:p>
        </w:tc>
        <w:tc>
          <w:tcPr>
            <w:tcW w:w="4962" w:type="dxa"/>
            <w:vAlign w:val="center"/>
          </w:tcPr>
          <w:p w14:paraId="25DCB97D" w14:textId="72E194AA" w:rsidR="00142BE8" w:rsidRPr="009E087C" w:rsidRDefault="00142BE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 w:rsidRPr="00524B08">
              <w:rPr>
                <w:sz w:val="24"/>
              </w:rPr>
              <w:t>GCTAAGTAAGGGTCCTTCAGGG</w:t>
            </w:r>
          </w:p>
        </w:tc>
      </w:tr>
      <w:tr w:rsidR="00142BE8" w14:paraId="123E22A2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583A1155" w14:textId="5380A65B" w:rsidR="00142BE8" w:rsidRDefault="00142BE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hIRP-LIPT1-3</w:t>
            </w:r>
            <w:r>
              <w:rPr>
                <w:sz w:val="24"/>
              </w:rPr>
              <w:t xml:space="preserve"> (Reverse)</w:t>
            </w:r>
          </w:p>
        </w:tc>
        <w:tc>
          <w:tcPr>
            <w:tcW w:w="4962" w:type="dxa"/>
            <w:vAlign w:val="center"/>
          </w:tcPr>
          <w:p w14:paraId="46B7BF99" w14:textId="4ACE9CCC" w:rsidR="00142BE8" w:rsidRPr="009E087C" w:rsidRDefault="00142BE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 w:rsidRPr="00524B08">
              <w:rPr>
                <w:sz w:val="24"/>
              </w:rPr>
              <w:t>CCATCTGAACTGGGGCCTTAT</w:t>
            </w:r>
          </w:p>
        </w:tc>
      </w:tr>
      <w:tr w:rsidR="00142BE8" w14:paraId="775760B2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706D69BC" w14:textId="17AD5AE3" w:rsidR="00142BE8" w:rsidRDefault="00142BE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hIRP-LIPT1-4</w:t>
            </w:r>
            <w:r>
              <w:rPr>
                <w:sz w:val="24"/>
              </w:rPr>
              <w:t xml:space="preserve"> (Forward)</w:t>
            </w:r>
          </w:p>
        </w:tc>
        <w:tc>
          <w:tcPr>
            <w:tcW w:w="4962" w:type="dxa"/>
            <w:vAlign w:val="center"/>
          </w:tcPr>
          <w:p w14:paraId="307E4630" w14:textId="26C96738" w:rsidR="00142BE8" w:rsidRPr="009E087C" w:rsidRDefault="00142BE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 w:rsidRPr="00142BE8">
              <w:rPr>
                <w:sz w:val="24"/>
              </w:rPr>
              <w:t>AAGTGAGTCCAAATGGCAGGTA</w:t>
            </w:r>
          </w:p>
        </w:tc>
      </w:tr>
      <w:tr w:rsidR="00142BE8" w14:paraId="11660F4D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6E2594E2" w14:textId="14ED5B9D" w:rsidR="00142BE8" w:rsidRDefault="00142BE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hIRP-LIPT1-4</w:t>
            </w:r>
            <w:r>
              <w:rPr>
                <w:sz w:val="24"/>
              </w:rPr>
              <w:t xml:space="preserve"> (Reverse)</w:t>
            </w:r>
          </w:p>
        </w:tc>
        <w:tc>
          <w:tcPr>
            <w:tcW w:w="4962" w:type="dxa"/>
            <w:vAlign w:val="center"/>
          </w:tcPr>
          <w:p w14:paraId="32CD84A2" w14:textId="6A2898F6" w:rsidR="00142BE8" w:rsidRPr="009E087C" w:rsidRDefault="00142BE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 w:rsidRPr="00142BE8">
              <w:rPr>
                <w:sz w:val="24"/>
              </w:rPr>
              <w:t>CATCTGCGAATACCGTTTTTCCT</w:t>
            </w:r>
          </w:p>
        </w:tc>
      </w:tr>
      <w:tr w:rsidR="00142BE8" w14:paraId="149A479B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59C25C75" w14:textId="1D19D43B" w:rsidR="00142BE8" w:rsidRDefault="00142BE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hIRP-LIPT1-5</w:t>
            </w:r>
            <w:r>
              <w:rPr>
                <w:sz w:val="24"/>
              </w:rPr>
              <w:t xml:space="preserve"> (Forward)</w:t>
            </w:r>
          </w:p>
        </w:tc>
        <w:tc>
          <w:tcPr>
            <w:tcW w:w="4962" w:type="dxa"/>
            <w:vAlign w:val="center"/>
          </w:tcPr>
          <w:p w14:paraId="1061D7A3" w14:textId="3DB176A4" w:rsidR="00142BE8" w:rsidRPr="009E087C" w:rsidRDefault="00142BE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 w:rsidRPr="00142BE8">
              <w:rPr>
                <w:sz w:val="24"/>
              </w:rPr>
              <w:t>AAGGTGGGTGATTCTTCTGC</w:t>
            </w:r>
          </w:p>
        </w:tc>
      </w:tr>
      <w:tr w:rsidR="00142BE8" w14:paraId="471B7E4C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7DB9D268" w14:textId="0457308D" w:rsidR="00142BE8" w:rsidRDefault="00142BE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hIRP-LIPT1-5</w:t>
            </w:r>
            <w:r>
              <w:rPr>
                <w:sz w:val="24"/>
              </w:rPr>
              <w:t xml:space="preserve"> (Reverse)</w:t>
            </w:r>
          </w:p>
        </w:tc>
        <w:tc>
          <w:tcPr>
            <w:tcW w:w="4962" w:type="dxa"/>
            <w:vAlign w:val="center"/>
          </w:tcPr>
          <w:p w14:paraId="5CC9DC76" w14:textId="11614920" w:rsidR="00142BE8" w:rsidRPr="009E087C" w:rsidRDefault="00142BE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 w:rsidRPr="00142BE8">
              <w:rPr>
                <w:sz w:val="24"/>
              </w:rPr>
              <w:t>GCTGGCTTTGTTGTTGTTTT</w:t>
            </w:r>
          </w:p>
        </w:tc>
      </w:tr>
      <w:tr w:rsidR="00142BE8" w14:paraId="003B0518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04C904E0" w14:textId="32BB7320" w:rsidR="00142BE8" w:rsidRDefault="00142BE8" w:rsidP="005859C3">
            <w:pPr>
              <w:spacing w:before="100" w:after="100" w:line="240" w:lineRule="auto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siRNA name</w:t>
            </w:r>
          </w:p>
        </w:tc>
        <w:tc>
          <w:tcPr>
            <w:tcW w:w="4962" w:type="dxa"/>
            <w:vAlign w:val="center"/>
          </w:tcPr>
          <w:p w14:paraId="2ECCC1FE" w14:textId="5C3C6186" w:rsidR="00142BE8" w:rsidRPr="009E087C" w:rsidRDefault="00142BE8" w:rsidP="005859C3">
            <w:pPr>
              <w:spacing w:before="100" w:after="100" w:line="240" w:lineRule="auto"/>
              <w:jc w:val="center"/>
              <w:rPr>
                <w:sz w:val="24"/>
              </w:rPr>
            </w:pPr>
            <w:r>
              <w:rPr>
                <w:b/>
                <w:bCs/>
                <w:sz w:val="24"/>
                <w:szCs w:val="24"/>
              </w:rPr>
              <w:t>Sequence (5’-3’)</w:t>
            </w:r>
          </w:p>
        </w:tc>
      </w:tr>
      <w:tr w:rsidR="00535A11" w14:paraId="3A0E0C61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02196D1E" w14:textId="372C9975" w:rsidR="00535A11" w:rsidRPr="00E12F5E" w:rsidRDefault="00535A11" w:rsidP="00535A11">
            <w:pPr>
              <w:spacing w:before="100" w:after="100" w:line="240" w:lineRule="auto"/>
              <w:jc w:val="left"/>
              <w:rPr>
                <w:color w:val="FF0000"/>
                <w:sz w:val="24"/>
              </w:rPr>
            </w:pPr>
            <w:r w:rsidRPr="00E12F5E">
              <w:rPr>
                <w:rFonts w:hint="eastAsia"/>
                <w:color w:val="FF0000"/>
                <w:sz w:val="24"/>
              </w:rPr>
              <w:t>YBX1 siRNA1</w:t>
            </w:r>
            <w:r w:rsidRPr="00E12F5E">
              <w:rPr>
                <w:color w:val="FF0000"/>
                <w:sz w:val="24"/>
              </w:rPr>
              <w:t xml:space="preserve"> (sense)</w:t>
            </w:r>
          </w:p>
        </w:tc>
        <w:tc>
          <w:tcPr>
            <w:tcW w:w="4962" w:type="dxa"/>
            <w:vAlign w:val="center"/>
          </w:tcPr>
          <w:p w14:paraId="247BBCFD" w14:textId="41ABCB42" w:rsidR="00535A11" w:rsidRPr="00E12F5E" w:rsidRDefault="00535A11" w:rsidP="00535A11">
            <w:pPr>
              <w:spacing w:before="100" w:after="100" w:line="240" w:lineRule="auto"/>
              <w:jc w:val="left"/>
              <w:rPr>
                <w:color w:val="FF0000"/>
                <w:sz w:val="24"/>
                <w:szCs w:val="24"/>
              </w:rPr>
            </w:pPr>
            <w:r w:rsidRPr="00E12F5E">
              <w:rPr>
                <w:color w:val="FF0000"/>
                <w:sz w:val="24"/>
                <w:szCs w:val="24"/>
              </w:rPr>
              <w:t>GGAGUUUGAUGUUGUUGAAGGTT</w:t>
            </w:r>
          </w:p>
        </w:tc>
      </w:tr>
      <w:tr w:rsidR="00535A11" w14:paraId="1D5FCCFE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1A086DA9" w14:textId="4507F5D8" w:rsidR="00535A11" w:rsidRPr="00E12F5E" w:rsidRDefault="00535A11" w:rsidP="00535A11">
            <w:pPr>
              <w:spacing w:before="100" w:after="100" w:line="240" w:lineRule="auto"/>
              <w:jc w:val="left"/>
              <w:rPr>
                <w:color w:val="FF0000"/>
                <w:sz w:val="24"/>
              </w:rPr>
            </w:pPr>
            <w:r w:rsidRPr="00E12F5E">
              <w:rPr>
                <w:rFonts w:hint="eastAsia"/>
                <w:color w:val="FF0000"/>
                <w:sz w:val="24"/>
              </w:rPr>
              <w:t>YBX1 siRNA2</w:t>
            </w:r>
            <w:r w:rsidRPr="00E12F5E">
              <w:rPr>
                <w:color w:val="FF0000"/>
                <w:sz w:val="24"/>
              </w:rPr>
              <w:t xml:space="preserve"> (sense)</w:t>
            </w:r>
          </w:p>
        </w:tc>
        <w:tc>
          <w:tcPr>
            <w:tcW w:w="4962" w:type="dxa"/>
            <w:vAlign w:val="center"/>
          </w:tcPr>
          <w:p w14:paraId="5063BD3E" w14:textId="5D3A68F2" w:rsidR="00535A11" w:rsidRPr="00E12F5E" w:rsidRDefault="00535A11" w:rsidP="00535A11">
            <w:pPr>
              <w:spacing w:before="100" w:after="100" w:line="240" w:lineRule="auto"/>
              <w:jc w:val="left"/>
              <w:rPr>
                <w:color w:val="FF0000"/>
                <w:sz w:val="24"/>
                <w:szCs w:val="24"/>
              </w:rPr>
            </w:pPr>
            <w:r w:rsidRPr="00E12F5E">
              <w:rPr>
                <w:color w:val="FF0000"/>
                <w:sz w:val="24"/>
                <w:szCs w:val="24"/>
              </w:rPr>
              <w:t>CAAGGAAGAUGUAUUUGUACATT</w:t>
            </w:r>
          </w:p>
        </w:tc>
      </w:tr>
      <w:tr w:rsidR="00142BE8" w14:paraId="54BDA014" w14:textId="77777777" w:rsidTr="005859C3">
        <w:trPr>
          <w:trHeight w:val="332"/>
          <w:jc w:val="center"/>
        </w:trPr>
        <w:tc>
          <w:tcPr>
            <w:tcW w:w="4961" w:type="dxa"/>
            <w:tcBorders>
              <w:bottom w:val="single" w:sz="4" w:space="0" w:color="auto"/>
            </w:tcBorders>
            <w:vAlign w:val="center"/>
          </w:tcPr>
          <w:p w14:paraId="733F18B2" w14:textId="38FA2D45" w:rsidR="00142BE8" w:rsidRDefault="00142BE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>
              <w:rPr>
                <w:sz w:val="24"/>
              </w:rPr>
              <w:t>irc</w:t>
            </w:r>
            <w:r>
              <w:rPr>
                <w:rFonts w:hint="eastAsia"/>
                <w:sz w:val="24"/>
              </w:rPr>
              <w:t>KIAA1797</w:t>
            </w:r>
            <w:r>
              <w:rPr>
                <w:sz w:val="24"/>
              </w:rPr>
              <w:t xml:space="preserve"> siRNA1 (sense)</w:t>
            </w:r>
          </w:p>
        </w:tc>
        <w:tc>
          <w:tcPr>
            <w:tcW w:w="4962" w:type="dxa"/>
            <w:tcBorders>
              <w:bottom w:val="single" w:sz="4" w:space="0" w:color="auto"/>
            </w:tcBorders>
            <w:vAlign w:val="center"/>
          </w:tcPr>
          <w:p w14:paraId="56A36099" w14:textId="70A79451" w:rsidR="00142BE8" w:rsidRPr="009E087C" w:rsidRDefault="00142BE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 w:rsidRPr="00B36A38">
              <w:rPr>
                <w:color w:val="000000"/>
                <w:sz w:val="24"/>
                <w:szCs w:val="24"/>
              </w:rPr>
              <w:t>GUCAAGCUGAGGUGCCAAATT</w:t>
            </w:r>
          </w:p>
        </w:tc>
      </w:tr>
      <w:tr w:rsidR="00142BE8" w14:paraId="728BDAB2" w14:textId="77777777" w:rsidTr="005859C3">
        <w:trPr>
          <w:trHeight w:val="332"/>
          <w:jc w:val="center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3505A" w14:textId="46839AE8" w:rsidR="00142BE8" w:rsidRDefault="00142BE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>
              <w:rPr>
                <w:sz w:val="24"/>
              </w:rPr>
              <w:t>irc</w:t>
            </w:r>
            <w:r>
              <w:rPr>
                <w:rFonts w:hint="eastAsia"/>
                <w:sz w:val="24"/>
              </w:rPr>
              <w:t>KIAA1797</w:t>
            </w:r>
            <w:r>
              <w:rPr>
                <w:sz w:val="24"/>
              </w:rPr>
              <w:t xml:space="preserve"> siRNA2 (sense)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E930C" w14:textId="41DA9930" w:rsidR="00142BE8" w:rsidRPr="009E087C" w:rsidRDefault="00142BE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 w:rsidRPr="00B36A38">
              <w:rPr>
                <w:color w:val="000000"/>
                <w:sz w:val="24"/>
                <w:szCs w:val="24"/>
              </w:rPr>
              <w:t>CUGUCAAGCUGAGGUGCCATT</w:t>
            </w:r>
          </w:p>
        </w:tc>
      </w:tr>
      <w:tr w:rsidR="00142BE8" w14:paraId="13572D02" w14:textId="77777777" w:rsidTr="005859C3">
        <w:trPr>
          <w:trHeight w:val="332"/>
          <w:jc w:val="center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1C65D" w14:textId="283FA4FC" w:rsidR="00142BE8" w:rsidRDefault="00142BE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sz w:val="24"/>
              </w:rPr>
              <w:t>scramble (sense)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3C69C" w14:textId="2CA92CE4" w:rsidR="00142BE8" w:rsidRPr="009E087C" w:rsidRDefault="00142BE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color w:val="000000"/>
                <w:sz w:val="24"/>
                <w:szCs w:val="24"/>
              </w:rPr>
              <w:t>UUCUCCGAACGUGUCACGUTT</w:t>
            </w:r>
          </w:p>
        </w:tc>
      </w:tr>
      <w:tr w:rsidR="00142BE8" w14:paraId="1C632A54" w14:textId="77777777" w:rsidTr="005859C3">
        <w:trPr>
          <w:trHeight w:val="332"/>
          <w:jc w:val="center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67381" w14:textId="3F7E992A" w:rsidR="00142BE8" w:rsidRDefault="00142BE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sz w:val="24"/>
              </w:rPr>
              <w:t>scramble (antisense)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9E42A" w14:textId="4184DB41" w:rsidR="00142BE8" w:rsidRPr="009E087C" w:rsidRDefault="00142BE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color w:val="000000"/>
                <w:sz w:val="24"/>
                <w:szCs w:val="24"/>
              </w:rPr>
              <w:t>ACGUGACACGUUCGGAGAATT</w:t>
            </w:r>
          </w:p>
        </w:tc>
      </w:tr>
      <w:tr w:rsidR="00142BE8" w14:paraId="292C764F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235B90CA" w14:textId="43CFDB3F" w:rsidR="00142BE8" w:rsidRDefault="005859C3" w:rsidP="005859C3">
            <w:pPr>
              <w:spacing w:before="100" w:after="100" w:line="240" w:lineRule="auto"/>
              <w:jc w:val="center"/>
              <w:rPr>
                <w:sz w:val="24"/>
              </w:rPr>
            </w:pPr>
            <w:r w:rsidRPr="009F031F">
              <w:rPr>
                <w:b/>
                <w:bCs/>
                <w:sz w:val="24"/>
              </w:rPr>
              <w:t>P</w:t>
            </w:r>
            <w:r w:rsidR="00142BE8" w:rsidRPr="009F031F">
              <w:rPr>
                <w:rFonts w:hint="eastAsia"/>
                <w:b/>
                <w:bCs/>
                <w:sz w:val="24"/>
              </w:rPr>
              <w:t>robe</w:t>
            </w:r>
            <w:r>
              <w:rPr>
                <w:rFonts w:hint="eastAsia"/>
                <w:b/>
                <w:bCs/>
                <w:sz w:val="24"/>
              </w:rPr>
              <w:t xml:space="preserve"> name</w:t>
            </w:r>
          </w:p>
        </w:tc>
        <w:tc>
          <w:tcPr>
            <w:tcW w:w="4962" w:type="dxa"/>
            <w:vAlign w:val="center"/>
          </w:tcPr>
          <w:p w14:paraId="0ACE58AC" w14:textId="4D306A56" w:rsidR="00142BE8" w:rsidRPr="009E087C" w:rsidRDefault="00142BE8" w:rsidP="005859C3">
            <w:pPr>
              <w:spacing w:before="100" w:after="100" w:line="240" w:lineRule="auto"/>
              <w:jc w:val="center"/>
              <w:rPr>
                <w:sz w:val="24"/>
              </w:rPr>
            </w:pPr>
            <w:r w:rsidRPr="009F031F">
              <w:rPr>
                <w:b/>
                <w:bCs/>
                <w:sz w:val="24"/>
              </w:rPr>
              <w:t>Sequence (5’-3’)</w:t>
            </w:r>
          </w:p>
        </w:tc>
      </w:tr>
      <w:tr w:rsidR="00142BE8" w14:paraId="121FD12B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29C3748A" w14:textId="315BA0DA" w:rsidR="00142BE8" w:rsidRDefault="00142BE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FISH-c</w:t>
            </w:r>
            <w:r>
              <w:rPr>
                <w:sz w:val="24"/>
              </w:rPr>
              <w:t>irc</w:t>
            </w:r>
            <w:r>
              <w:rPr>
                <w:rFonts w:hint="eastAsia"/>
                <w:sz w:val="24"/>
              </w:rPr>
              <w:t>KIAA1797</w:t>
            </w:r>
          </w:p>
        </w:tc>
        <w:tc>
          <w:tcPr>
            <w:tcW w:w="4962" w:type="dxa"/>
            <w:vAlign w:val="center"/>
          </w:tcPr>
          <w:p w14:paraId="4A5AA2AE" w14:textId="17524EAF" w:rsidR="00142BE8" w:rsidRPr="00F653FC" w:rsidRDefault="00142BE8" w:rsidP="005859C3">
            <w:pPr>
              <w:spacing w:before="100" w:after="100" w:line="240" w:lineRule="auto"/>
              <w:jc w:val="left"/>
              <w:rPr>
                <w:color w:val="000000"/>
                <w:sz w:val="24"/>
                <w:szCs w:val="24"/>
              </w:rPr>
            </w:pPr>
            <w:r w:rsidRPr="00142BE8">
              <w:rPr>
                <w:color w:val="000000"/>
                <w:sz w:val="24"/>
                <w:szCs w:val="24"/>
              </w:rPr>
              <w:t>CACTCTGTCAAGCTGAGGTGCCAAATCTGATTCCAG</w:t>
            </w:r>
          </w:p>
        </w:tc>
      </w:tr>
      <w:tr w:rsidR="00142BE8" w14:paraId="6D43923A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69A81DEF" w14:textId="2A8F57A9" w:rsidR="00142BE8" w:rsidRPr="00142BE8" w:rsidRDefault="00142BE8" w:rsidP="005859C3">
            <w:pPr>
              <w:spacing w:before="100" w:after="100" w:line="240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hIRP-circKIAA1797-1</w:t>
            </w:r>
          </w:p>
        </w:tc>
        <w:tc>
          <w:tcPr>
            <w:tcW w:w="4962" w:type="dxa"/>
            <w:vAlign w:val="center"/>
          </w:tcPr>
          <w:p w14:paraId="71914651" w14:textId="6ECAF606" w:rsidR="00142BE8" w:rsidRPr="00F653FC" w:rsidRDefault="00142BE8" w:rsidP="005859C3">
            <w:pPr>
              <w:spacing w:before="100" w:after="100" w:line="240" w:lineRule="auto"/>
              <w:jc w:val="left"/>
              <w:rPr>
                <w:color w:val="000000"/>
                <w:sz w:val="24"/>
                <w:szCs w:val="24"/>
              </w:rPr>
            </w:pPr>
            <w:r w:rsidRPr="00142BE8">
              <w:rPr>
                <w:color w:val="000000"/>
                <w:sz w:val="24"/>
                <w:szCs w:val="24"/>
              </w:rPr>
              <w:t>GATTTGGCACCTCAGCTTGA</w:t>
            </w:r>
          </w:p>
        </w:tc>
      </w:tr>
      <w:tr w:rsidR="00142BE8" w14:paraId="5EA3A720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544D9E33" w14:textId="087023FB" w:rsidR="00142BE8" w:rsidRDefault="00142BE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hIRP-circKIAA1797-2</w:t>
            </w:r>
          </w:p>
        </w:tc>
        <w:tc>
          <w:tcPr>
            <w:tcW w:w="4962" w:type="dxa"/>
            <w:vAlign w:val="center"/>
          </w:tcPr>
          <w:p w14:paraId="40BAF05B" w14:textId="1A7BAB5E" w:rsidR="00142BE8" w:rsidRPr="00F653FC" w:rsidRDefault="00142BE8" w:rsidP="005859C3">
            <w:pPr>
              <w:spacing w:before="100" w:after="100" w:line="240" w:lineRule="auto"/>
              <w:jc w:val="left"/>
              <w:rPr>
                <w:color w:val="000000"/>
                <w:sz w:val="24"/>
                <w:szCs w:val="24"/>
              </w:rPr>
            </w:pPr>
            <w:r w:rsidRPr="00142BE8">
              <w:rPr>
                <w:color w:val="000000"/>
                <w:sz w:val="24"/>
                <w:szCs w:val="24"/>
              </w:rPr>
              <w:t>TGTGGTTCCAAGTAGTTGTA</w:t>
            </w:r>
          </w:p>
        </w:tc>
      </w:tr>
      <w:tr w:rsidR="00142BE8" w14:paraId="5A112C7A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474F6F2F" w14:textId="0C58F290" w:rsidR="00142BE8" w:rsidRDefault="00142BE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hIRP-circKIAA1797-3</w:t>
            </w:r>
          </w:p>
        </w:tc>
        <w:tc>
          <w:tcPr>
            <w:tcW w:w="4962" w:type="dxa"/>
            <w:vAlign w:val="center"/>
          </w:tcPr>
          <w:p w14:paraId="4D6941E1" w14:textId="21D5027A" w:rsidR="00142BE8" w:rsidRPr="00F653FC" w:rsidRDefault="00142BE8" w:rsidP="005859C3">
            <w:pPr>
              <w:spacing w:before="100" w:after="100" w:line="240" w:lineRule="auto"/>
              <w:jc w:val="left"/>
              <w:rPr>
                <w:color w:val="000000"/>
                <w:sz w:val="24"/>
                <w:szCs w:val="24"/>
              </w:rPr>
            </w:pPr>
            <w:r w:rsidRPr="00142BE8">
              <w:rPr>
                <w:color w:val="000000"/>
                <w:sz w:val="24"/>
                <w:szCs w:val="24"/>
              </w:rPr>
              <w:t>TGCAATCAGTTTCTCCCATT</w:t>
            </w:r>
          </w:p>
        </w:tc>
      </w:tr>
      <w:tr w:rsidR="00142BE8" w14:paraId="7C89FECF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5FE4390F" w14:textId="6845B898" w:rsidR="00142BE8" w:rsidRDefault="00142BE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hIRP-circKIAA1797-4</w:t>
            </w:r>
          </w:p>
        </w:tc>
        <w:tc>
          <w:tcPr>
            <w:tcW w:w="4962" w:type="dxa"/>
            <w:vAlign w:val="center"/>
          </w:tcPr>
          <w:p w14:paraId="516DCE23" w14:textId="078567E8" w:rsidR="00142BE8" w:rsidRPr="00F653FC" w:rsidRDefault="00142BE8" w:rsidP="005859C3">
            <w:pPr>
              <w:spacing w:before="100" w:after="100" w:line="240" w:lineRule="auto"/>
              <w:jc w:val="left"/>
              <w:rPr>
                <w:color w:val="000000"/>
                <w:sz w:val="24"/>
                <w:szCs w:val="24"/>
              </w:rPr>
            </w:pPr>
            <w:r w:rsidRPr="00142BE8">
              <w:rPr>
                <w:color w:val="000000"/>
                <w:sz w:val="24"/>
                <w:szCs w:val="24"/>
              </w:rPr>
              <w:t>GAGTGCATGAAGACCCTGTA</w:t>
            </w:r>
          </w:p>
        </w:tc>
      </w:tr>
      <w:tr w:rsidR="00142BE8" w14:paraId="19FAB03F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55015331" w14:textId="77B1DEEC" w:rsidR="00142BE8" w:rsidRDefault="00142BE8" w:rsidP="005859C3">
            <w:pPr>
              <w:spacing w:before="100" w:after="100" w:line="240" w:lineRule="auto"/>
              <w:rPr>
                <w:sz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hIRP-lacZ-1</w:t>
            </w:r>
          </w:p>
        </w:tc>
        <w:tc>
          <w:tcPr>
            <w:tcW w:w="4962" w:type="dxa"/>
            <w:vAlign w:val="center"/>
          </w:tcPr>
          <w:p w14:paraId="2EE172B7" w14:textId="51519DC9" w:rsidR="00142BE8" w:rsidRPr="00F653FC" w:rsidRDefault="00142BE8" w:rsidP="005859C3">
            <w:pPr>
              <w:spacing w:before="100" w:after="100" w:line="240" w:lineRule="auto"/>
              <w:rPr>
                <w:color w:val="000000"/>
                <w:sz w:val="24"/>
                <w:szCs w:val="24"/>
              </w:rPr>
            </w:pPr>
            <w:r w:rsidRPr="00142BE8">
              <w:rPr>
                <w:color w:val="000000"/>
                <w:sz w:val="24"/>
                <w:szCs w:val="24"/>
              </w:rPr>
              <w:t>ACCGCATATGGTGCACTCTC</w:t>
            </w:r>
          </w:p>
        </w:tc>
      </w:tr>
      <w:tr w:rsidR="00142BE8" w14:paraId="5A1C6CFF" w14:textId="77777777" w:rsidTr="005859C3">
        <w:trPr>
          <w:trHeight w:val="90"/>
          <w:jc w:val="center"/>
        </w:trPr>
        <w:tc>
          <w:tcPr>
            <w:tcW w:w="4961" w:type="dxa"/>
            <w:vAlign w:val="center"/>
          </w:tcPr>
          <w:p w14:paraId="41482B97" w14:textId="56CAE8D1" w:rsidR="00142BE8" w:rsidRDefault="00142BE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hIRP-lacZ-2</w:t>
            </w:r>
          </w:p>
        </w:tc>
        <w:tc>
          <w:tcPr>
            <w:tcW w:w="4962" w:type="dxa"/>
            <w:vAlign w:val="center"/>
          </w:tcPr>
          <w:p w14:paraId="08BD1D5F" w14:textId="2CEC43B1" w:rsidR="00142BE8" w:rsidRPr="00F653FC" w:rsidRDefault="00142BE8" w:rsidP="005859C3">
            <w:pPr>
              <w:spacing w:before="100" w:after="100" w:line="240" w:lineRule="auto"/>
              <w:jc w:val="left"/>
              <w:rPr>
                <w:color w:val="000000"/>
                <w:sz w:val="24"/>
                <w:szCs w:val="24"/>
              </w:rPr>
            </w:pPr>
            <w:r w:rsidRPr="00142BE8">
              <w:rPr>
                <w:color w:val="000000"/>
                <w:sz w:val="24"/>
                <w:szCs w:val="24"/>
              </w:rPr>
              <w:t>GCGAATGGCGCCTGATGCGG</w:t>
            </w:r>
          </w:p>
        </w:tc>
      </w:tr>
      <w:tr w:rsidR="00142BE8" w14:paraId="5C162019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0F8E6847" w14:textId="17156B00" w:rsidR="00142BE8" w:rsidRDefault="00142BE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hIRP-lacZ-3</w:t>
            </w:r>
          </w:p>
        </w:tc>
        <w:tc>
          <w:tcPr>
            <w:tcW w:w="4962" w:type="dxa"/>
            <w:vAlign w:val="center"/>
          </w:tcPr>
          <w:p w14:paraId="65432603" w14:textId="0F50D1E4" w:rsidR="00142BE8" w:rsidRPr="00F653FC" w:rsidRDefault="00142BE8" w:rsidP="005859C3">
            <w:pPr>
              <w:spacing w:before="100" w:after="100" w:line="240" w:lineRule="auto"/>
              <w:jc w:val="left"/>
              <w:rPr>
                <w:color w:val="000000"/>
                <w:sz w:val="24"/>
                <w:szCs w:val="24"/>
              </w:rPr>
            </w:pPr>
            <w:r w:rsidRPr="00142BE8">
              <w:rPr>
                <w:color w:val="000000"/>
                <w:sz w:val="24"/>
                <w:szCs w:val="24"/>
              </w:rPr>
              <w:t>GCGAATGGCGCCTGATGCGG</w:t>
            </w:r>
          </w:p>
        </w:tc>
      </w:tr>
      <w:tr w:rsidR="00142BE8" w14:paraId="2561503E" w14:textId="77777777" w:rsidTr="005859C3">
        <w:trPr>
          <w:trHeight w:val="332"/>
          <w:jc w:val="center"/>
        </w:trPr>
        <w:tc>
          <w:tcPr>
            <w:tcW w:w="4961" w:type="dxa"/>
            <w:vAlign w:val="center"/>
          </w:tcPr>
          <w:p w14:paraId="57DA4535" w14:textId="1A3754CA" w:rsidR="00142BE8" w:rsidRDefault="00142BE8" w:rsidP="005859C3">
            <w:pPr>
              <w:spacing w:before="100" w:after="100" w:line="240" w:lineRule="auto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hIRP-lacZ-4</w:t>
            </w:r>
          </w:p>
        </w:tc>
        <w:tc>
          <w:tcPr>
            <w:tcW w:w="4962" w:type="dxa"/>
            <w:vAlign w:val="center"/>
          </w:tcPr>
          <w:p w14:paraId="6B9DF232" w14:textId="3364D99D" w:rsidR="00142BE8" w:rsidRPr="00F653FC" w:rsidRDefault="00142BE8" w:rsidP="005859C3">
            <w:pPr>
              <w:spacing w:before="100" w:after="100" w:line="240" w:lineRule="auto"/>
              <w:jc w:val="left"/>
              <w:rPr>
                <w:color w:val="000000"/>
                <w:sz w:val="24"/>
                <w:szCs w:val="24"/>
              </w:rPr>
            </w:pPr>
            <w:r w:rsidRPr="00142BE8">
              <w:rPr>
                <w:color w:val="000000"/>
                <w:sz w:val="24"/>
                <w:szCs w:val="24"/>
              </w:rPr>
              <w:t>GCGTTACCCAACTTAATCGC</w:t>
            </w:r>
          </w:p>
        </w:tc>
      </w:tr>
      <w:bookmarkEnd w:id="0"/>
    </w:tbl>
    <w:p w14:paraId="1E6B2F6C" w14:textId="77777777" w:rsidR="00EE0324" w:rsidRPr="00EE0324" w:rsidRDefault="00EE0324" w:rsidP="005859C3">
      <w:pPr>
        <w:tabs>
          <w:tab w:val="left" w:pos="1446"/>
        </w:tabs>
      </w:pPr>
    </w:p>
    <w:sectPr w:rsidR="00EE0324" w:rsidRPr="00EE0324">
      <w:type w:val="continuous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FCA44D" w14:textId="77777777" w:rsidR="00DF2715" w:rsidRDefault="00DF2715" w:rsidP="00003ECA">
      <w:pPr>
        <w:spacing w:after="0" w:line="240" w:lineRule="auto"/>
      </w:pPr>
      <w:r>
        <w:separator/>
      </w:r>
    </w:p>
  </w:endnote>
  <w:endnote w:type="continuationSeparator" w:id="0">
    <w:p w14:paraId="3C9D878D" w14:textId="77777777" w:rsidR="00DF2715" w:rsidRDefault="00DF2715" w:rsidP="00003E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674366" w14:textId="77777777" w:rsidR="00DF2715" w:rsidRDefault="00DF2715" w:rsidP="00003ECA">
      <w:pPr>
        <w:spacing w:after="0" w:line="240" w:lineRule="auto"/>
      </w:pPr>
      <w:r>
        <w:separator/>
      </w:r>
    </w:p>
  </w:footnote>
  <w:footnote w:type="continuationSeparator" w:id="0">
    <w:p w14:paraId="680E7DAF" w14:textId="77777777" w:rsidR="00DF2715" w:rsidRDefault="00DF2715" w:rsidP="00003E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58E"/>
    <w:rsid w:val="00003ECA"/>
    <w:rsid w:val="000500CD"/>
    <w:rsid w:val="00051202"/>
    <w:rsid w:val="00052E13"/>
    <w:rsid w:val="000539D1"/>
    <w:rsid w:val="000B0232"/>
    <w:rsid w:val="00100748"/>
    <w:rsid w:val="001140D6"/>
    <w:rsid w:val="00142BE8"/>
    <w:rsid w:val="00146274"/>
    <w:rsid w:val="00156512"/>
    <w:rsid w:val="00166704"/>
    <w:rsid w:val="00193A8D"/>
    <w:rsid w:val="001B5811"/>
    <w:rsid w:val="001C70BE"/>
    <w:rsid w:val="001D3522"/>
    <w:rsid w:val="001E1BD0"/>
    <w:rsid w:val="001E4E7C"/>
    <w:rsid w:val="001F3D6A"/>
    <w:rsid w:val="001F479B"/>
    <w:rsid w:val="00226BF8"/>
    <w:rsid w:val="0027040D"/>
    <w:rsid w:val="00276086"/>
    <w:rsid w:val="002A6E8B"/>
    <w:rsid w:val="002D2E01"/>
    <w:rsid w:val="002E4A05"/>
    <w:rsid w:val="002E558F"/>
    <w:rsid w:val="002E76B6"/>
    <w:rsid w:val="003265A9"/>
    <w:rsid w:val="00337311"/>
    <w:rsid w:val="00343988"/>
    <w:rsid w:val="00385231"/>
    <w:rsid w:val="003862E4"/>
    <w:rsid w:val="003A67A4"/>
    <w:rsid w:val="003E4EDC"/>
    <w:rsid w:val="003F7D99"/>
    <w:rsid w:val="00446197"/>
    <w:rsid w:val="00447573"/>
    <w:rsid w:val="00451CFE"/>
    <w:rsid w:val="00472717"/>
    <w:rsid w:val="004B2D15"/>
    <w:rsid w:val="004F102E"/>
    <w:rsid w:val="00501160"/>
    <w:rsid w:val="00502A1B"/>
    <w:rsid w:val="00512662"/>
    <w:rsid w:val="00524B08"/>
    <w:rsid w:val="00535A11"/>
    <w:rsid w:val="00537CC7"/>
    <w:rsid w:val="005572FA"/>
    <w:rsid w:val="00581756"/>
    <w:rsid w:val="005859C3"/>
    <w:rsid w:val="005A1867"/>
    <w:rsid w:val="005C1CB1"/>
    <w:rsid w:val="005D35C7"/>
    <w:rsid w:val="005D41AD"/>
    <w:rsid w:val="005D514A"/>
    <w:rsid w:val="005D5413"/>
    <w:rsid w:val="006038D9"/>
    <w:rsid w:val="00634859"/>
    <w:rsid w:val="00687107"/>
    <w:rsid w:val="006C434F"/>
    <w:rsid w:val="006D19D3"/>
    <w:rsid w:val="006E58F6"/>
    <w:rsid w:val="006F4E79"/>
    <w:rsid w:val="0074517F"/>
    <w:rsid w:val="00774E97"/>
    <w:rsid w:val="00796091"/>
    <w:rsid w:val="007A5573"/>
    <w:rsid w:val="0082255C"/>
    <w:rsid w:val="008346A8"/>
    <w:rsid w:val="0085236E"/>
    <w:rsid w:val="00865757"/>
    <w:rsid w:val="008723B1"/>
    <w:rsid w:val="0087518A"/>
    <w:rsid w:val="0089058A"/>
    <w:rsid w:val="00905626"/>
    <w:rsid w:val="00930BD2"/>
    <w:rsid w:val="0093480D"/>
    <w:rsid w:val="00942105"/>
    <w:rsid w:val="009E087C"/>
    <w:rsid w:val="009F031F"/>
    <w:rsid w:val="00A4038A"/>
    <w:rsid w:val="00A50EF0"/>
    <w:rsid w:val="00A537D4"/>
    <w:rsid w:val="00A72B4D"/>
    <w:rsid w:val="00AD74BA"/>
    <w:rsid w:val="00B14B47"/>
    <w:rsid w:val="00B202F6"/>
    <w:rsid w:val="00B36A38"/>
    <w:rsid w:val="00B52788"/>
    <w:rsid w:val="00B961A5"/>
    <w:rsid w:val="00BB5314"/>
    <w:rsid w:val="00C51A4C"/>
    <w:rsid w:val="00C554BF"/>
    <w:rsid w:val="00CB7670"/>
    <w:rsid w:val="00CC0285"/>
    <w:rsid w:val="00CE1DBC"/>
    <w:rsid w:val="00CE3505"/>
    <w:rsid w:val="00CE7823"/>
    <w:rsid w:val="00D00AD2"/>
    <w:rsid w:val="00D17641"/>
    <w:rsid w:val="00D20A75"/>
    <w:rsid w:val="00D2169B"/>
    <w:rsid w:val="00D218D5"/>
    <w:rsid w:val="00D63862"/>
    <w:rsid w:val="00D95D93"/>
    <w:rsid w:val="00DB04F8"/>
    <w:rsid w:val="00DE3C19"/>
    <w:rsid w:val="00DF2715"/>
    <w:rsid w:val="00E12F5E"/>
    <w:rsid w:val="00E26C82"/>
    <w:rsid w:val="00E43C5A"/>
    <w:rsid w:val="00E6577B"/>
    <w:rsid w:val="00E7358E"/>
    <w:rsid w:val="00E817CD"/>
    <w:rsid w:val="00ED0F5F"/>
    <w:rsid w:val="00EE0324"/>
    <w:rsid w:val="00EF78DE"/>
    <w:rsid w:val="00F02DC2"/>
    <w:rsid w:val="00F24F21"/>
    <w:rsid w:val="00F25CB0"/>
    <w:rsid w:val="00F31C52"/>
    <w:rsid w:val="00F40EC0"/>
    <w:rsid w:val="00F53934"/>
    <w:rsid w:val="00F653FC"/>
    <w:rsid w:val="00FB59AD"/>
    <w:rsid w:val="00FC639C"/>
    <w:rsid w:val="00FD69AA"/>
    <w:rsid w:val="00FE17DD"/>
    <w:rsid w:val="00FF16F1"/>
    <w:rsid w:val="016B69A9"/>
    <w:rsid w:val="033900DE"/>
    <w:rsid w:val="04593B12"/>
    <w:rsid w:val="051C50E7"/>
    <w:rsid w:val="053F2936"/>
    <w:rsid w:val="06375EDD"/>
    <w:rsid w:val="06C26E23"/>
    <w:rsid w:val="06E37C48"/>
    <w:rsid w:val="081C3E0A"/>
    <w:rsid w:val="086C3A5D"/>
    <w:rsid w:val="0A3977BE"/>
    <w:rsid w:val="0B9F7B95"/>
    <w:rsid w:val="0CD81E57"/>
    <w:rsid w:val="10D90C46"/>
    <w:rsid w:val="11E57EEC"/>
    <w:rsid w:val="12832716"/>
    <w:rsid w:val="13790B17"/>
    <w:rsid w:val="13B355C4"/>
    <w:rsid w:val="15885B65"/>
    <w:rsid w:val="16170F0A"/>
    <w:rsid w:val="16240B66"/>
    <w:rsid w:val="1762020D"/>
    <w:rsid w:val="17A95EBE"/>
    <w:rsid w:val="199155CD"/>
    <w:rsid w:val="1A181974"/>
    <w:rsid w:val="1A227ACA"/>
    <w:rsid w:val="1A472E94"/>
    <w:rsid w:val="1BA66A32"/>
    <w:rsid w:val="1C1C7408"/>
    <w:rsid w:val="1C9C059A"/>
    <w:rsid w:val="1F5626D5"/>
    <w:rsid w:val="243C450B"/>
    <w:rsid w:val="256E3C39"/>
    <w:rsid w:val="26D704DD"/>
    <w:rsid w:val="27447D5E"/>
    <w:rsid w:val="2997776D"/>
    <w:rsid w:val="2A4B2F5A"/>
    <w:rsid w:val="2CD51B8A"/>
    <w:rsid w:val="2DC57D85"/>
    <w:rsid w:val="2E2408B6"/>
    <w:rsid w:val="3341011E"/>
    <w:rsid w:val="35A52372"/>
    <w:rsid w:val="367C306D"/>
    <w:rsid w:val="37957EBC"/>
    <w:rsid w:val="39E86323"/>
    <w:rsid w:val="3B601331"/>
    <w:rsid w:val="3DC63374"/>
    <w:rsid w:val="40F24464"/>
    <w:rsid w:val="4226415E"/>
    <w:rsid w:val="42A22212"/>
    <w:rsid w:val="43D52D50"/>
    <w:rsid w:val="44A5240C"/>
    <w:rsid w:val="45661B21"/>
    <w:rsid w:val="456631C5"/>
    <w:rsid w:val="47D959D5"/>
    <w:rsid w:val="483B6856"/>
    <w:rsid w:val="48D85BF9"/>
    <w:rsid w:val="49BC77B1"/>
    <w:rsid w:val="4C6C5FB2"/>
    <w:rsid w:val="4D1E6906"/>
    <w:rsid w:val="4D567A44"/>
    <w:rsid w:val="4DDF38B5"/>
    <w:rsid w:val="4E313F5A"/>
    <w:rsid w:val="4FC9010E"/>
    <w:rsid w:val="50036F4F"/>
    <w:rsid w:val="505A55CB"/>
    <w:rsid w:val="51252A99"/>
    <w:rsid w:val="52095F40"/>
    <w:rsid w:val="525B3AD1"/>
    <w:rsid w:val="53CF05C0"/>
    <w:rsid w:val="55FE7CAC"/>
    <w:rsid w:val="567016ED"/>
    <w:rsid w:val="5716766C"/>
    <w:rsid w:val="5732006E"/>
    <w:rsid w:val="58400A4E"/>
    <w:rsid w:val="58820AE3"/>
    <w:rsid w:val="592A4443"/>
    <w:rsid w:val="59417F41"/>
    <w:rsid w:val="59CB61FF"/>
    <w:rsid w:val="5A257BF6"/>
    <w:rsid w:val="5B050832"/>
    <w:rsid w:val="5B5E0230"/>
    <w:rsid w:val="5C124113"/>
    <w:rsid w:val="5C201660"/>
    <w:rsid w:val="5C3B1E47"/>
    <w:rsid w:val="5C541650"/>
    <w:rsid w:val="5FF16442"/>
    <w:rsid w:val="61943AED"/>
    <w:rsid w:val="61F3302A"/>
    <w:rsid w:val="62962C21"/>
    <w:rsid w:val="62A4627E"/>
    <w:rsid w:val="68B15ACB"/>
    <w:rsid w:val="69A30EE6"/>
    <w:rsid w:val="6C560127"/>
    <w:rsid w:val="716F1EAD"/>
    <w:rsid w:val="72993F55"/>
    <w:rsid w:val="72C43A42"/>
    <w:rsid w:val="72F77D6B"/>
    <w:rsid w:val="73790B8C"/>
    <w:rsid w:val="73840C6B"/>
    <w:rsid w:val="74B606F3"/>
    <w:rsid w:val="74E86E75"/>
    <w:rsid w:val="754B75C8"/>
    <w:rsid w:val="77235BFF"/>
    <w:rsid w:val="773F4A62"/>
    <w:rsid w:val="78E7312B"/>
    <w:rsid w:val="7B6827DC"/>
    <w:rsid w:val="7BD733B8"/>
    <w:rsid w:val="7D772DA1"/>
    <w:rsid w:val="7E0557A0"/>
    <w:rsid w:val="7E4D1F74"/>
    <w:rsid w:val="7F503297"/>
    <w:rsid w:val="7F9E5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86D361"/>
  <w15:chartTrackingRefBased/>
  <w15:docId w15:val="{43E32E2C-C709-40A0-8938-4C6279CFC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Pr>
      <w:rFonts w:eastAsia="黑体"/>
      <w:b/>
      <w:iCs/>
      <w:sz w:val="28"/>
    </w:rPr>
  </w:style>
  <w:style w:type="paragraph" w:styleId="a4">
    <w:name w:val="header"/>
    <w:basedOn w:val="a"/>
    <w:link w:val="a5"/>
    <w:rsid w:val="00003E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link w:val="a4"/>
    <w:rsid w:val="00003ECA"/>
    <w:rPr>
      <w:kern w:val="2"/>
      <w:sz w:val="18"/>
      <w:szCs w:val="18"/>
    </w:rPr>
  </w:style>
  <w:style w:type="paragraph" w:styleId="a6">
    <w:name w:val="footer"/>
    <w:basedOn w:val="a"/>
    <w:link w:val="a7"/>
    <w:rsid w:val="00003EC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link w:val="a6"/>
    <w:rsid w:val="00003EC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3</Pages>
  <Words>476</Words>
  <Characters>2717</Characters>
  <Application>Microsoft Office Word</Application>
  <DocSecurity>0</DocSecurity>
  <Lines>22</Lines>
  <Paragraphs>6</Paragraphs>
  <ScaleCrop>false</ScaleCrop>
  <Company/>
  <LinksUpToDate>false</LinksUpToDate>
  <CharactersWithSpaces>3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3783</dc:creator>
  <cp:keywords/>
  <cp:lastModifiedBy>昊天 徐</cp:lastModifiedBy>
  <cp:revision>9</cp:revision>
  <dcterms:created xsi:type="dcterms:W3CDTF">2024-03-11T16:34:00Z</dcterms:created>
  <dcterms:modified xsi:type="dcterms:W3CDTF">2025-02-26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  <property fmtid="{D5CDD505-2E9C-101B-9397-08002B2CF9AE}" pid="3" name="ICV">
    <vt:lpwstr>C4840B55AC3349A086DF63DAE10DCCBB</vt:lpwstr>
  </property>
</Properties>
</file>